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645" w:rsidRPr="001B0644" w:rsidRDefault="004834AF" w:rsidP="00CB529F">
      <w:pPr>
        <w:pStyle w:val="berschrift1"/>
      </w:pPr>
      <w:r w:rsidRPr="001B0644">
        <w:t>Focus Group Guide “Medicine in older age”</w:t>
      </w:r>
      <w:r w:rsidR="00B326CC" w:rsidRPr="001B0644">
        <w:t xml:space="preserve"> – Seniors </w:t>
      </w:r>
    </w:p>
    <w:tbl>
      <w:tblPr>
        <w:tblStyle w:val="HelleSchattierung-Akzent1"/>
        <w:tblpPr w:leftFromText="141" w:rightFromText="141" w:vertAnchor="text" w:tblpX="-141" w:tblpY="1"/>
        <w:tblOverlap w:val="never"/>
        <w:tblW w:w="5374" w:type="pct"/>
        <w:tblLayout w:type="fixed"/>
        <w:tblLook w:val="0660" w:firstRow="1" w:lastRow="1" w:firstColumn="0" w:lastColumn="0" w:noHBand="1" w:noVBand="1"/>
      </w:tblPr>
      <w:tblGrid>
        <w:gridCol w:w="596"/>
        <w:gridCol w:w="341"/>
        <w:gridCol w:w="3682"/>
        <w:gridCol w:w="3317"/>
        <w:gridCol w:w="3264"/>
        <w:gridCol w:w="4155"/>
      </w:tblGrid>
      <w:tr w:rsidR="005C1BCD" w:rsidRPr="001B0644" w:rsidTr="004E4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5C1BCD" w:rsidRPr="001B0644" w:rsidRDefault="005C1BCD" w:rsidP="00475BFE">
            <w:pPr>
              <w:spacing w:line="240" w:lineRule="auto"/>
              <w:ind w:left="113" w:right="113"/>
              <w:jc w:val="center"/>
              <w:rPr>
                <w:color w:val="70AD47" w:themeColor="accent6"/>
                <w:lang w:val="en-US"/>
              </w:rPr>
            </w:pPr>
            <w:r w:rsidRPr="001B0644">
              <w:rPr>
                <w:noProof/>
                <w:color w:val="70AD47" w:themeColor="accent6"/>
              </w:rPr>
              <w:drawing>
                <wp:inline distT="0" distB="0" distL="0" distR="0">
                  <wp:extent cx="171450" cy="17145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6-2-time-png-image[1]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:rsidR="005C1BCD" w:rsidRPr="001B0644" w:rsidRDefault="005C1BCD" w:rsidP="00475BFE">
            <w:pPr>
              <w:jc w:val="left"/>
              <w:rPr>
                <w:b w:val="0"/>
                <w:color w:val="auto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C1BCD" w:rsidRPr="001B0644" w:rsidRDefault="004834AF" w:rsidP="004E4978">
            <w:pPr>
              <w:jc w:val="left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Narrative prompt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1BCD" w:rsidRPr="001B0644" w:rsidRDefault="005C1BCD" w:rsidP="004E4978">
            <w:pPr>
              <w:jc w:val="left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Check</w:t>
            </w:r>
            <w:r w:rsidR="004834AF" w:rsidRPr="001B0644">
              <w:rPr>
                <w:color w:val="auto"/>
                <w:lang w:val="en-US"/>
              </w:rPr>
              <w:t>list</w:t>
            </w:r>
            <w:r w:rsidRPr="001B0644">
              <w:rPr>
                <w:color w:val="auto"/>
                <w:lang w:val="en-US"/>
              </w:rPr>
              <w:t xml:space="preserve"> // Memos 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1BCD" w:rsidRPr="001B0644" w:rsidRDefault="004834AF" w:rsidP="004E4978">
            <w:pPr>
              <w:jc w:val="left"/>
              <w:rPr>
                <w:b w:val="0"/>
                <w:bCs w:val="0"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Specific questions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1BCD" w:rsidRPr="001B0644" w:rsidRDefault="004834AF" w:rsidP="004E4978">
            <w:pPr>
              <w:jc w:val="left"/>
              <w:rPr>
                <w:b w:val="0"/>
                <w:bCs w:val="0"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Directive and maintaining questions</w:t>
            </w:r>
          </w:p>
        </w:tc>
      </w:tr>
      <w:tr w:rsidR="00FA3841" w:rsidRPr="001B0644" w:rsidTr="00475BFE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FA3841" w:rsidRPr="001B0644" w:rsidRDefault="00FA3841" w:rsidP="00475BFE">
            <w:pPr>
              <w:spacing w:line="240" w:lineRule="auto"/>
              <w:ind w:left="113" w:right="113"/>
              <w:jc w:val="center"/>
              <w:rPr>
                <w:noProof/>
                <w:color w:val="70AD47" w:themeColor="accent6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FA3841" w:rsidRPr="001B0644" w:rsidRDefault="00FA3841" w:rsidP="00475BFE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FA3841" w:rsidRPr="001B0644" w:rsidRDefault="004834AF" w:rsidP="004834AF">
            <w:pPr>
              <w:spacing w:before="120"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Welcome</w:t>
            </w:r>
            <w:r w:rsidR="00DA71B2"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 xml:space="preserve"> 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vAlign w:val="bottom"/>
          </w:tcPr>
          <w:p w:rsidR="00FA3841" w:rsidRPr="001B0644" w:rsidRDefault="00FA3841" w:rsidP="00475BFE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nil"/>
            </w:tcBorders>
            <w:vAlign w:val="bottom"/>
          </w:tcPr>
          <w:p w:rsidR="00FA3841" w:rsidRPr="001B0644" w:rsidRDefault="00FA3841" w:rsidP="00475BFE">
            <w:pP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70766A" w:rsidRPr="004E4978" w:rsidTr="009A54F8">
        <w:trPr>
          <w:cantSplit/>
          <w:trHeight w:val="20"/>
        </w:trPr>
        <w:tc>
          <w:tcPr>
            <w:tcW w:w="194" w:type="pct"/>
            <w:tcBorders>
              <w:top w:val="nil"/>
              <w:bottom w:val="single" w:sz="4" w:space="0" w:color="auto"/>
            </w:tcBorders>
            <w:textDirection w:val="btLr"/>
          </w:tcPr>
          <w:p w:rsidR="0070766A" w:rsidRPr="001B0644" w:rsidRDefault="0070766A" w:rsidP="006C62C9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>15</w:t>
            </w:r>
            <w:r w:rsidR="006C62C9"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70766A" w:rsidRPr="001B0644" w:rsidRDefault="0070766A" w:rsidP="00475BFE">
            <w:pPr>
              <w:spacing w:line="276" w:lineRule="auto"/>
              <w:jc w:val="left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70766A" w:rsidRPr="001B0644" w:rsidRDefault="0070766A" w:rsidP="00475BFE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AEAAAA" w:themeColor="background2" w:themeShade="BF"/>
                <w:sz w:val="22"/>
                <w:lang w:val="en-US"/>
              </w:rPr>
            </w:pPr>
          </w:p>
          <w:p w:rsidR="0070766A" w:rsidRPr="001B0644" w:rsidRDefault="004834AF" w:rsidP="00475BFE">
            <w:pPr>
              <w:spacing w:line="276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Welcome</w:t>
            </w:r>
          </w:p>
          <w:p w:rsidR="0070766A" w:rsidRPr="001B0644" w:rsidRDefault="0070766A" w:rsidP="00475BFE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43" w:type="pct"/>
            <w:gridSpan w:val="2"/>
            <w:tcBorders>
              <w:top w:val="nil"/>
              <w:bottom w:val="single" w:sz="4" w:space="0" w:color="auto"/>
            </w:tcBorders>
          </w:tcPr>
          <w:p w:rsidR="0070766A" w:rsidRPr="001B0644" w:rsidRDefault="004834AF" w:rsidP="00475BFE">
            <w:pPr>
              <w:pStyle w:val="DecimalAligned"/>
              <w:numPr>
                <w:ilvl w:val="3"/>
                <w:numId w:val="9"/>
              </w:numPr>
              <w:spacing w:after="0" w:line="240" w:lineRule="auto"/>
              <w:ind w:left="380" w:hanging="284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Corona-Rules</w:t>
            </w:r>
            <w:r w:rsidR="0070766A" w:rsidRPr="001B0644">
              <w:rPr>
                <w:color w:val="auto"/>
                <w:lang w:val="en-US"/>
              </w:rPr>
              <w:t xml:space="preserve"> </w:t>
            </w:r>
          </w:p>
          <w:p w:rsidR="0070766A" w:rsidRPr="001B0644" w:rsidRDefault="004834AF" w:rsidP="00475BFE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80" w:hanging="284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Audio-recording &amp; </w:t>
            </w:r>
            <w:proofErr w:type="spellStart"/>
            <w:r w:rsidRPr="001B0644">
              <w:rPr>
                <w:color w:val="auto"/>
                <w:lang w:val="en-US"/>
              </w:rPr>
              <w:t>pseudonymization</w:t>
            </w:r>
            <w:proofErr w:type="spellEnd"/>
          </w:p>
          <w:p w:rsidR="0070766A" w:rsidRPr="001B0644" w:rsidRDefault="004834AF" w:rsidP="00475BFE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Note: confidentiality </w:t>
            </w:r>
          </w:p>
          <w:p w:rsidR="0070766A" w:rsidRPr="001B0644" w:rsidRDefault="004834AF" w:rsidP="00475BFE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Group rules</w:t>
            </w:r>
          </w:p>
          <w:p w:rsidR="0070766A" w:rsidRPr="001B0644" w:rsidRDefault="004834AF" w:rsidP="00475BFE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Any questions?</w:t>
            </w:r>
          </w:p>
          <w:p w:rsidR="0070766A" w:rsidRPr="001B0644" w:rsidRDefault="004834AF" w:rsidP="0070766A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Do we need a break?</w:t>
            </w:r>
          </w:p>
          <w:p w:rsidR="0070766A" w:rsidRPr="001B0644" w:rsidRDefault="004834AF" w:rsidP="007A4DB7">
            <w:pPr>
              <w:pStyle w:val="DecimalAligned"/>
              <w:numPr>
                <w:ilvl w:val="0"/>
                <w:numId w:val="9"/>
              </w:numPr>
              <w:spacing w:after="240"/>
              <w:ind w:left="380" w:hanging="284"/>
              <w:rPr>
                <w:color w:val="AEAAAA" w:themeColor="background2" w:themeShade="BF"/>
                <w:lang w:val="en-US"/>
              </w:rPr>
            </w:pPr>
            <w:r w:rsidRPr="001B0644">
              <w:rPr>
                <w:color w:val="auto"/>
                <w:lang w:val="en-US"/>
              </w:rPr>
              <w:t>Introduction round</w:t>
            </w:r>
            <w:r w:rsidR="005352C4" w:rsidRPr="001B0644">
              <w:rPr>
                <w:color w:val="auto"/>
                <w:lang w:val="en-US"/>
              </w:rPr>
              <w:t>:</w:t>
            </w:r>
            <w:r w:rsidRPr="001B0644">
              <w:rPr>
                <w:color w:val="auto"/>
                <w:lang w:val="en-US"/>
              </w:rPr>
              <w:t xml:space="preserve"> name, age</w:t>
            </w:r>
            <w:r w:rsidR="005352C4" w:rsidRPr="001B0644">
              <w:rPr>
                <w:color w:val="auto"/>
                <w:lang w:val="en-US"/>
              </w:rPr>
              <w:t xml:space="preserve">, </w:t>
            </w:r>
            <w:r w:rsidRPr="001B0644">
              <w:rPr>
                <w:color w:val="auto"/>
                <w:lang w:val="en-US"/>
              </w:rPr>
              <w:t>motivation for participation</w:t>
            </w: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A0595C" w:rsidRPr="001B0644" w:rsidRDefault="00A0595C" w:rsidP="00A0595C">
            <w:pPr>
              <w:pStyle w:val="DecimalAligned"/>
              <w:spacing w:before="120" w:after="120"/>
              <w:ind w:left="360"/>
              <w:rPr>
                <w:color w:val="auto"/>
                <w:lang w:val="en-US"/>
              </w:rPr>
            </w:pPr>
          </w:p>
        </w:tc>
      </w:tr>
      <w:tr w:rsidR="009A54F8" w:rsidRPr="004E4978" w:rsidTr="009A54F8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</w:tcPr>
          <w:p w:rsidR="009A54F8" w:rsidRPr="001B0644" w:rsidRDefault="009A54F8" w:rsidP="009A54F8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line="276" w:lineRule="auto"/>
              <w:jc w:val="left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9A54F8" w:rsidRPr="001B0644" w:rsidRDefault="004834AF" w:rsidP="009A54F8">
            <w:pPr>
              <w:spacing w:before="120"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Information on project</w:t>
            </w:r>
          </w:p>
        </w:tc>
        <w:tc>
          <w:tcPr>
            <w:tcW w:w="349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A54F8" w:rsidRPr="001B0644" w:rsidRDefault="004834AF" w:rsidP="009A54F8">
            <w:pPr>
              <w:pStyle w:val="DecimalAligned"/>
              <w:spacing w:before="120" w:after="120" w:line="240" w:lineRule="auto"/>
              <w:ind w:left="96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Project is named</w:t>
            </w:r>
            <w:r w:rsidR="002B5ADB" w:rsidRPr="001B0644">
              <w:rPr>
                <w:color w:val="auto"/>
                <w:lang w:val="en-US"/>
              </w:rPr>
              <w:t xml:space="preserve"> “</w:t>
            </w:r>
            <w:r w:rsidRPr="001B0644">
              <w:rPr>
                <w:color w:val="auto"/>
                <w:lang w:val="en-US"/>
              </w:rPr>
              <w:t>Med</w:t>
            </w:r>
            <w:r w:rsidR="002B5ADB" w:rsidRPr="001B0644">
              <w:rPr>
                <w:color w:val="auto"/>
                <w:lang w:val="en-US"/>
              </w:rPr>
              <w:t>icine and the good life in old</w:t>
            </w:r>
            <w:r w:rsidRPr="001B0644">
              <w:rPr>
                <w:color w:val="auto"/>
                <w:lang w:val="en-US"/>
              </w:rPr>
              <w:t xml:space="preserve"> age</w:t>
            </w:r>
            <w:r w:rsidR="002B5ADB" w:rsidRPr="001B0644">
              <w:rPr>
                <w:color w:val="auto"/>
                <w:lang w:val="en-US"/>
              </w:rPr>
              <w:t>”</w:t>
            </w:r>
          </w:p>
          <w:p w:rsidR="002B5ADB" w:rsidRPr="001B0644" w:rsidRDefault="002B5ADB" w:rsidP="002B5ADB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We are interested in your attitudes and experiences with medical care</w:t>
            </w:r>
            <w:r w:rsidR="009A54F8" w:rsidRPr="001B0644">
              <w:rPr>
                <w:color w:val="auto"/>
                <w:lang w:val="en-US"/>
              </w:rPr>
              <w:t xml:space="preserve"> </w:t>
            </w:r>
          </w:p>
          <w:p w:rsidR="009A54F8" w:rsidRPr="001B0644" w:rsidRDefault="002B5ADB" w:rsidP="006C62C9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To get closer to this topic, we have prepared two </w:t>
            </w:r>
            <w:r w:rsidR="006C62C9" w:rsidRPr="001B0644">
              <w:rPr>
                <w:color w:val="auto"/>
                <w:lang w:val="en-US"/>
              </w:rPr>
              <w:t>scenarios, we’d like to discuss with you.</w:t>
            </w:r>
          </w:p>
        </w:tc>
      </w:tr>
      <w:tr w:rsidR="009A54F8" w:rsidRPr="004E4978" w:rsidTr="00475BFE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A54F8" w:rsidRPr="001B0644" w:rsidRDefault="009A54F8" w:rsidP="009A54F8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 xml:space="preserve">20 </w:t>
            </w:r>
            <w:r w:rsidR="006C62C9"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line="240" w:lineRule="auto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4695" w:type="pct"/>
            <w:gridSpan w:val="4"/>
            <w:tcBorders>
              <w:top w:val="single" w:sz="4" w:space="0" w:color="auto"/>
              <w:bottom w:val="nil"/>
            </w:tcBorders>
            <w:noWrap/>
          </w:tcPr>
          <w:p w:rsidR="009A54F8" w:rsidRPr="001B0644" w:rsidRDefault="006C62C9" w:rsidP="006C62C9">
            <w:pPr>
              <w:spacing w:before="120" w:line="240" w:lineRule="auto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 xml:space="preserve">Case vignette </w:t>
            </w:r>
            <w:r w:rsidR="009A54F8"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1:</w:t>
            </w:r>
            <w:r w:rsidR="00733665"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 xml:space="preserve"> </w:t>
            </w: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artificial knee joint</w:t>
            </w:r>
          </w:p>
        </w:tc>
      </w:tr>
      <w:tr w:rsidR="009A54F8" w:rsidRPr="004E4978" w:rsidTr="00475B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9A54F8" w:rsidRPr="001B0644" w:rsidRDefault="009A54F8" w:rsidP="009A54F8">
            <w:pPr>
              <w:spacing w:line="240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9A54F8" w:rsidRPr="001B0644" w:rsidRDefault="009A54F8" w:rsidP="009A54F8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</w:p>
          <w:p w:rsidR="009A54F8" w:rsidRPr="001B0644" w:rsidRDefault="006C62C9" w:rsidP="009A54F8">
            <w:pPr>
              <w:spacing w:after="120" w:line="240" w:lineRule="auto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>What do you think about this</w:t>
            </w:r>
            <w:r w:rsidR="009A54F8"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 xml:space="preserve">? </w:t>
            </w:r>
          </w:p>
          <w:p w:rsidR="006C62C9" w:rsidRPr="001B0644" w:rsidRDefault="006C62C9" w:rsidP="009A54F8">
            <w:pPr>
              <w:spacing w:line="240" w:lineRule="auto"/>
              <w:jc w:val="left"/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</w:pPr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 xml:space="preserve">What advice would you give Mrs. </w:t>
            </w:r>
            <w:proofErr w:type="spellStart"/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>Malsburg</w:t>
            </w:r>
            <w:proofErr w:type="spellEnd"/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>?</w:t>
            </w:r>
          </w:p>
          <w:p w:rsidR="006C62C9" w:rsidRPr="001B0644" w:rsidRDefault="006C62C9" w:rsidP="009A54F8">
            <w:pPr>
              <w:spacing w:line="240" w:lineRule="auto"/>
              <w:jc w:val="left"/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</w:pPr>
          </w:p>
          <w:p w:rsidR="009A54F8" w:rsidRPr="001B0644" w:rsidRDefault="006C62C9" w:rsidP="006C62C9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 xml:space="preserve">How would you decide for yourself? Why? 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45681" w:rsidRPr="001B0644" w:rsidRDefault="00945681" w:rsidP="00945681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R</w:t>
            </w:r>
            <w:r w:rsidR="006C62C9" w:rsidRPr="001B0644">
              <w:rPr>
                <w:b w:val="0"/>
                <w:color w:val="auto"/>
                <w:lang w:val="en-US"/>
              </w:rPr>
              <w:t>isks of surgery</w:t>
            </w:r>
            <w:r w:rsidRPr="001B0644">
              <w:rPr>
                <w:b w:val="0"/>
                <w:color w:val="auto"/>
                <w:lang w:val="en-US"/>
              </w:rPr>
              <w:t xml:space="preserve"> </w:t>
            </w:r>
          </w:p>
          <w:p w:rsidR="006C62C9" w:rsidRPr="001B0644" w:rsidRDefault="004E4978" w:rsidP="006C62C9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Social consequences: daughters’</w:t>
            </w:r>
            <w:r w:rsidR="006C62C9" w:rsidRPr="001B0644">
              <w:rPr>
                <w:b w:val="0"/>
                <w:color w:val="auto"/>
                <w:lang w:val="en-US"/>
              </w:rPr>
              <w:t xml:space="preserve"> point of view</w:t>
            </w:r>
          </w:p>
          <w:p w:rsidR="00945681" w:rsidRPr="001B0644" w:rsidRDefault="006C62C9" w:rsidP="006C62C9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Guilt</w:t>
            </w:r>
            <w:r w:rsidR="00945681" w:rsidRPr="001B0644">
              <w:rPr>
                <w:b w:val="0"/>
                <w:color w:val="auto"/>
                <w:lang w:val="en-US"/>
              </w:rPr>
              <w:t xml:space="preserve"> / </w:t>
            </w:r>
            <w:r w:rsidRPr="001B0644">
              <w:rPr>
                <w:b w:val="0"/>
                <w:color w:val="auto"/>
                <w:lang w:val="en-US"/>
              </w:rPr>
              <w:t>responsibility for her state of health</w:t>
            </w:r>
          </w:p>
          <w:p w:rsidR="00945681" w:rsidRPr="001B0644" w:rsidRDefault="006C62C9" w:rsidP="00945681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Right to take risks</w:t>
            </w:r>
          </w:p>
          <w:p w:rsidR="009A54F8" w:rsidRPr="001B0644" w:rsidRDefault="006C62C9" w:rsidP="006C62C9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Financial aspects: it is “worth it”?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pStyle w:val="DecimalAligned"/>
              <w:rPr>
                <w:b w:val="0"/>
                <w:color w:val="auto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733665" w:rsidRPr="001B0644" w:rsidRDefault="006C62C9" w:rsidP="00733665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>Can you explain in more detail why you would make this decision?</w:t>
            </w:r>
          </w:p>
          <w:p w:rsidR="006C62C9" w:rsidRPr="001B0644" w:rsidRDefault="006C62C9" w:rsidP="00733665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</w:p>
          <w:p w:rsidR="009A54F8" w:rsidRPr="001B0644" w:rsidRDefault="006C62C9" w:rsidP="004E4978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>Can you put yourse</w:t>
            </w:r>
            <w:r w:rsidR="004E4978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 xml:space="preserve">lf in Mrs. </w:t>
            </w:r>
            <w:proofErr w:type="spellStart"/>
            <w:r w:rsidR="004E4978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>Malsburg’s</w:t>
            </w:r>
            <w:proofErr w:type="spellEnd"/>
            <w:r w:rsidR="004E4978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 xml:space="preserve"> daughters’</w:t>
            </w:r>
            <w:r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 xml:space="preserve"> shoes? What would your position be then?</w:t>
            </w:r>
          </w:p>
        </w:tc>
      </w:tr>
    </w:tbl>
    <w:p w:rsidR="009521CF" w:rsidRPr="004E4978" w:rsidRDefault="009521CF" w:rsidP="004E4978">
      <w:pPr>
        <w:rPr>
          <w:sz w:val="20"/>
          <w:szCs w:val="20"/>
          <w:lang w:val="en-US"/>
        </w:rPr>
      </w:pPr>
      <w:r w:rsidRPr="004E4978">
        <w:rPr>
          <w:sz w:val="20"/>
          <w:szCs w:val="20"/>
          <w:lang w:val="en-US"/>
        </w:rPr>
        <w:br w:type="page"/>
      </w:r>
    </w:p>
    <w:tbl>
      <w:tblPr>
        <w:tblStyle w:val="HelleSchattierung-Akzent1"/>
        <w:tblpPr w:leftFromText="141" w:rightFromText="141" w:vertAnchor="text" w:tblpX="-141" w:tblpY="1"/>
        <w:tblOverlap w:val="never"/>
        <w:tblW w:w="5374" w:type="pct"/>
        <w:tblLayout w:type="fixed"/>
        <w:tblLook w:val="0660" w:firstRow="1" w:lastRow="1" w:firstColumn="0" w:lastColumn="0" w:noHBand="1" w:noVBand="1"/>
      </w:tblPr>
      <w:tblGrid>
        <w:gridCol w:w="596"/>
        <w:gridCol w:w="341"/>
        <w:gridCol w:w="3682"/>
        <w:gridCol w:w="3317"/>
        <w:gridCol w:w="3264"/>
        <w:gridCol w:w="424"/>
        <w:gridCol w:w="3731"/>
      </w:tblGrid>
      <w:tr w:rsidR="009A54F8" w:rsidRPr="004E4978" w:rsidTr="00952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9A54F8" w:rsidRPr="001B0644" w:rsidRDefault="009521CF" w:rsidP="006C62C9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 w:val="0"/>
                <w:bCs w:val="0"/>
                <w:color w:val="70AD47" w:themeColor="accent6"/>
                <w:szCs w:val="24"/>
                <w:lang w:val="en-US"/>
              </w:rPr>
            </w:pPr>
            <w:r w:rsidRPr="001B0644">
              <w:rPr>
                <w:rFonts w:eastAsiaTheme="minorHAnsi"/>
                <w:color w:val="auto"/>
                <w:lang w:val="en-US" w:eastAsia="en-US"/>
              </w:rPr>
              <w:lastRenderedPageBreak/>
              <w:br w:type="page"/>
            </w:r>
            <w:r w:rsidR="009A54F8" w:rsidRPr="001B0644">
              <w:rPr>
                <w:rFonts w:asciiTheme="minorHAnsi" w:hAnsiTheme="minorHAnsi" w:cstheme="minorHAnsi"/>
                <w:b w:val="0"/>
                <w:color w:val="70AD47" w:themeColor="accent6"/>
                <w:szCs w:val="24"/>
                <w:lang w:val="en-US"/>
              </w:rPr>
              <w:t xml:space="preserve">20 </w:t>
            </w:r>
            <w:r w:rsidR="006C62C9" w:rsidRPr="001B0644">
              <w:rPr>
                <w:rFonts w:asciiTheme="minorHAnsi" w:hAnsiTheme="minorHAnsi" w:cstheme="minorHAnsi"/>
                <w:b w:val="0"/>
                <w:color w:val="70AD47" w:themeColor="accent6"/>
                <w:szCs w:val="24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before="12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Cs w:val="24"/>
                <w:lang w:val="en-US"/>
              </w:rPr>
            </w:pPr>
          </w:p>
        </w:tc>
        <w:tc>
          <w:tcPr>
            <w:tcW w:w="4695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9A54F8" w:rsidRPr="001B0644" w:rsidRDefault="00B326CC" w:rsidP="00B326CC">
            <w:pPr>
              <w:spacing w:before="12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>Case vignette</w:t>
            </w:r>
            <w:r w:rsidR="00733665" w:rsidRPr="001B0644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 xml:space="preserve"> 2</w:t>
            </w:r>
            <w:r w:rsidR="006C62C9" w:rsidRPr="001B0644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>: Feeding via gastric tube</w:t>
            </w:r>
          </w:p>
        </w:tc>
      </w:tr>
      <w:tr w:rsidR="009A54F8" w:rsidRPr="004E4978" w:rsidTr="009521CF">
        <w:trPr>
          <w:cantSplit/>
          <w:trHeight w:val="20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1B0644" w:rsidRDefault="009A54F8" w:rsidP="009A54F8">
            <w:pPr>
              <w:spacing w:after="120" w:line="276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6C62C9" w:rsidRPr="001B0644" w:rsidRDefault="006C62C9" w:rsidP="006C62C9">
            <w:pPr>
              <w:spacing w:before="120" w:after="12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What do you think when you read/hear this? </w:t>
            </w:r>
          </w:p>
          <w:p w:rsidR="006C62C9" w:rsidRPr="001B0644" w:rsidRDefault="006C62C9" w:rsidP="006C62C9">
            <w:pPr>
              <w:spacing w:after="120" w:line="276" w:lineRule="auto"/>
              <w:jc w:val="left"/>
              <w:rPr>
                <w:rFonts w:ascii="Calibri" w:eastAsiaTheme="minorHAnsi" w:hAnsi="Calibri" w:cs="Calibri"/>
                <w:color w:val="000000" w:themeColor="text1"/>
                <w:sz w:val="22"/>
                <w:lang w:val="en-US" w:eastAsia="en-US"/>
              </w:rPr>
            </w:pPr>
            <w:r w:rsidRPr="001B0644">
              <w:rPr>
                <w:rFonts w:ascii="Calibri" w:eastAsiaTheme="minorHAnsi" w:hAnsi="Calibri" w:cs="Calibri"/>
                <w:color w:val="000000" w:themeColor="text1"/>
                <w:sz w:val="22"/>
                <w:lang w:val="en-US" w:eastAsia="en-US"/>
              </w:rPr>
              <w:t>What advice would you give Mr. Becker?</w:t>
            </w:r>
          </w:p>
          <w:p w:rsidR="009A54F8" w:rsidRPr="001B0644" w:rsidRDefault="006C62C9" w:rsidP="006C62C9">
            <w:pPr>
              <w:spacing w:line="276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eastAsiaTheme="minorHAnsi" w:hAnsi="Calibri" w:cs="Calibri"/>
                <w:color w:val="auto"/>
                <w:sz w:val="22"/>
                <w:lang w:val="en-US" w:eastAsia="en-US"/>
              </w:rPr>
              <w:t xml:space="preserve">How would you decide for yourself? Why? 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45681" w:rsidRPr="001B0644" w:rsidRDefault="006C62C9" w:rsidP="00945681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Quality of life vs. time left</w:t>
            </w:r>
          </w:p>
          <w:p w:rsidR="006C62C9" w:rsidRPr="001B0644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Scarcity of resources (time) </w:t>
            </w:r>
          </w:p>
          <w:p w:rsidR="00945681" w:rsidRPr="001B0644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C</w:t>
            </w:r>
            <w:r w:rsidR="00945681" w:rsidRPr="001B0644">
              <w:rPr>
                <w:color w:val="auto"/>
                <w:lang w:val="en-US"/>
              </w:rPr>
              <w:t>onsequen</w:t>
            </w:r>
            <w:r w:rsidRPr="001B0644">
              <w:rPr>
                <w:color w:val="auto"/>
                <w:lang w:val="en-US"/>
              </w:rPr>
              <w:t>ces for family members/loved ones</w:t>
            </w:r>
          </w:p>
          <w:p w:rsidR="009A54F8" w:rsidRPr="001B0644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EAAAA" w:themeColor="background2" w:themeShade="BF"/>
                <w:lang w:val="en-US"/>
              </w:rPr>
            </w:pPr>
            <w:r w:rsidRPr="001B0644">
              <w:rPr>
                <w:color w:val="auto"/>
                <w:lang w:val="en-US"/>
              </w:rPr>
              <w:t>Risks of PEG tube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pStyle w:val="DecimalAligned"/>
              <w:rPr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B326CC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Can you explain in more detail why you would make this decision?</w:t>
            </w:r>
          </w:p>
          <w:p w:rsidR="00B326CC" w:rsidRPr="001B0644" w:rsidRDefault="00B326CC" w:rsidP="00B326CC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  <w:p w:rsidR="00B326CC" w:rsidRPr="001B0644" w:rsidRDefault="00B326CC" w:rsidP="00B326CC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 xml:space="preserve">Can you put yourself in </w:t>
            </w:r>
            <w:r w:rsidR="004E4978">
              <w:rPr>
                <w:rFonts w:ascii="Calibri" w:hAnsi="Calibri" w:cs="Calibri"/>
                <w:color w:val="auto"/>
                <w:sz w:val="22"/>
                <w:lang w:val="en-US"/>
              </w:rPr>
              <w:t>the shoes of Mr. Becker’</w:t>
            </w: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s relatives? What would a feeding tube mean for them?</w:t>
            </w:r>
          </w:p>
          <w:p w:rsidR="00B326CC" w:rsidRPr="001B0644" w:rsidRDefault="00B326CC" w:rsidP="00B326CC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  <w:p w:rsidR="009A54F8" w:rsidRPr="001B0644" w:rsidRDefault="00B326CC" w:rsidP="00B326CC">
            <w:pPr>
              <w:spacing w:line="240" w:lineRule="auto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Would you advise your father to do the same?</w:t>
            </w:r>
          </w:p>
        </w:tc>
      </w:tr>
      <w:tr w:rsidR="009A54F8" w:rsidRPr="001B0644" w:rsidTr="000E5886">
        <w:trPr>
          <w:cantSplit/>
          <w:trHeight w:val="20"/>
        </w:trPr>
        <w:tc>
          <w:tcPr>
            <w:tcW w:w="194" w:type="pct"/>
            <w:vMerge w:val="restart"/>
            <w:textDirection w:val="btLr"/>
          </w:tcPr>
          <w:p w:rsidR="009A54F8" w:rsidRPr="001B0644" w:rsidRDefault="009A54F8" w:rsidP="006C62C9">
            <w:pPr>
              <w:spacing w:after="120" w:line="276" w:lineRule="auto"/>
              <w:ind w:left="113" w:right="113"/>
              <w:jc w:val="center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 xml:space="preserve">50 </w:t>
            </w:r>
            <w:r w:rsidR="006C62C9"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9A54F8" w:rsidRPr="001B0644" w:rsidRDefault="001B0644" w:rsidP="006C62C9">
            <w:pPr>
              <w:spacing w:after="120" w:line="240" w:lineRule="auto"/>
              <w:jc w:val="left"/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</w:pPr>
            <w:r w:rsidRPr="001B0644"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  <w:t>Senior</w:t>
            </w:r>
            <w:r w:rsidR="00C057FB">
              <w:rPr>
                <w:rFonts w:ascii="Calibri" w:hAnsi="Calibri" w:cs="Calibri"/>
                <w:color w:val="auto"/>
                <w:sz w:val="22"/>
                <w:lang w:val="en-US"/>
              </w:rPr>
              <w:t>’</w:t>
            </w:r>
            <w:r w:rsidR="006C62C9" w:rsidRPr="001B0644"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  <w:t>s own experiences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pStyle w:val="DecimalAligned"/>
              <w:spacing w:line="240" w:lineRule="auto"/>
              <w:ind w:left="378" w:hanging="283"/>
              <w:rPr>
                <w:color w:val="000000" w:themeColor="text1"/>
                <w:lang w:val="en-US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pStyle w:val="DecimalAligned"/>
              <w:rPr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</w:p>
        </w:tc>
      </w:tr>
      <w:tr w:rsidR="009A54F8" w:rsidRPr="004E4978" w:rsidTr="009521CF">
        <w:trPr>
          <w:cantSplit/>
          <w:trHeight w:val="276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1B0644" w:rsidRDefault="009A54F8" w:rsidP="009A54F8">
            <w:pPr>
              <w:spacing w:after="120" w:line="276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B0644" w:rsidRDefault="00B326CC" w:rsidP="00B326CC">
            <w:pPr>
              <w:spacing w:before="120" w:after="12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 have the impression that we have collected and discussed the essential aspects of this case.</w:t>
            </w:r>
          </w:p>
          <w:p w:rsidR="009A54F8" w:rsidRPr="001B0644" w:rsidRDefault="00B326CC" w:rsidP="00B326CC">
            <w:pPr>
              <w:spacing w:after="24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And now we would like to know: What experiences have you yourself had with medical treatments that have had a positive or negative impact on your everyday life?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pStyle w:val="DecimalAligned"/>
              <w:spacing w:line="240" w:lineRule="auto"/>
              <w:ind w:left="378" w:hanging="283"/>
              <w:rPr>
                <w:color w:val="000000" w:themeColor="text1"/>
                <w:lang w:val="en-US"/>
              </w:rPr>
            </w:pP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 xml:space="preserve">Which needs are most important in your everyday life? </w:t>
            </w:r>
          </w:p>
          <w:p w:rsidR="00B326CC" w:rsidRPr="001B0644" w:rsidRDefault="00B326CC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problems do you have with them?</w:t>
            </w:r>
          </w:p>
          <w:p w:rsidR="00B326CC" w:rsidRPr="001B0644" w:rsidRDefault="00B326CC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activities would you like to maintain?</w:t>
            </w:r>
          </w:p>
          <w:p w:rsidR="009A54F8" w:rsidRPr="001B0644" w:rsidRDefault="00B326CC" w:rsidP="007A4DB7">
            <w:pPr>
              <w:pStyle w:val="DecimalAligned"/>
              <w:spacing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do you want/hope for from your doctor?</w:t>
            </w: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is the first thing that comes to mind when you think of ...?</w:t>
            </w:r>
          </w:p>
          <w:p w:rsidR="00B326CC" w:rsidRPr="001B0644" w:rsidRDefault="001B0644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If</w:t>
            </w:r>
            <w:r w:rsidR="00B326CC" w:rsidRPr="001B0644">
              <w:rPr>
                <w:color w:val="000000" w:themeColor="text1"/>
                <w:lang w:val="en-US"/>
              </w:rPr>
              <w:t xml:space="preserve"> discussion is too focused on pos./neg. aspects </w:t>
            </w:r>
            <w:r w:rsidR="00B326CC" w:rsidRPr="001B0644">
              <w:rPr>
                <w:rFonts w:ascii="Calibri" w:hAnsi="Calibri" w:cs="Calibri"/>
                <w:color w:val="000000" w:themeColor="text1"/>
                <w:lang w:val="en-US"/>
              </w:rPr>
              <w:t>→</w:t>
            </w:r>
            <w:r w:rsidR="00B326CC" w:rsidRPr="001B0644">
              <w:rPr>
                <w:color w:val="000000" w:themeColor="text1"/>
                <w:lang w:val="en-US"/>
              </w:rPr>
              <w:t xml:space="preserve"> specifically ask for neg./pos. examples</w:t>
            </w:r>
            <w:r w:rsidRPr="001B0644">
              <w:rPr>
                <w:color w:val="000000" w:themeColor="text1"/>
                <w:lang w:val="en-US"/>
              </w:rPr>
              <w:t>.</w:t>
            </w:r>
          </w:p>
          <w:p w:rsidR="009A54F8" w:rsidRPr="001B0644" w:rsidRDefault="00B326CC" w:rsidP="007A4DB7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possibilities/problems emerge from medicine for your personal life?</w:t>
            </w:r>
          </w:p>
        </w:tc>
      </w:tr>
      <w:tr w:rsidR="009A54F8" w:rsidRPr="001B0644" w:rsidTr="00475BFE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A54F8" w:rsidRPr="001B0644" w:rsidRDefault="009A54F8" w:rsidP="006C62C9">
            <w:pPr>
              <w:spacing w:after="120" w:line="276" w:lineRule="auto"/>
              <w:ind w:left="113" w:right="113"/>
              <w:jc w:val="center"/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 xml:space="preserve">10 </w:t>
            </w:r>
            <w:r w:rsidR="006C62C9"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before="120" w:line="276" w:lineRule="auto"/>
              <w:jc w:val="left"/>
              <w:rPr>
                <w:rFonts w:ascii="Calibri" w:hAnsi="Calibri" w:cs="Calibri"/>
                <w:b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9A54F8" w:rsidRPr="001B0644" w:rsidRDefault="001B0644" w:rsidP="009A54F8">
            <w:pPr>
              <w:spacing w:before="120" w:line="276" w:lineRule="auto"/>
              <w:jc w:val="left"/>
              <w:rPr>
                <w:rFonts w:ascii="Calibri" w:hAnsi="Calibri" w:cs="Calibri"/>
                <w:b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color w:val="auto"/>
                <w:szCs w:val="24"/>
                <w:lang w:val="en-US"/>
              </w:rPr>
              <w:t>Closing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pStyle w:val="DecimalAligned"/>
              <w:spacing w:line="240" w:lineRule="auto"/>
              <w:ind w:left="720"/>
              <w:rPr>
                <w:sz w:val="4"/>
                <w:szCs w:val="4"/>
                <w:lang w:val="en-US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pStyle w:val="DecimalAligned"/>
              <w:rPr>
                <w:sz w:val="4"/>
                <w:szCs w:val="4"/>
                <w:lang w:val="en-US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</w:tcPr>
          <w:p w:rsidR="009A54F8" w:rsidRPr="001B0644" w:rsidRDefault="009A54F8" w:rsidP="009A54F8">
            <w:pPr>
              <w:spacing w:line="240" w:lineRule="auto"/>
              <w:jc w:val="left"/>
              <w:rPr>
                <w:rFonts w:ascii="Calibri" w:hAnsi="Calibri" w:cs="Calibri"/>
                <w:sz w:val="4"/>
                <w:szCs w:val="4"/>
                <w:lang w:val="en-US"/>
              </w:rPr>
            </w:pPr>
          </w:p>
        </w:tc>
      </w:tr>
      <w:tr w:rsidR="009A54F8" w:rsidRPr="004E4978" w:rsidTr="00A20B3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191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1B0644" w:rsidRDefault="009A54F8" w:rsidP="009A54F8">
            <w:pPr>
              <w:spacing w:line="240" w:lineRule="auto"/>
              <w:ind w:left="113" w:right="113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B0644" w:rsidRDefault="00B326CC" w:rsidP="00B326CC">
            <w:pPr>
              <w:spacing w:before="120"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It seems that we are slowly coming to an end... / considering the time, we should slowly come to an end.</w:t>
            </w:r>
          </w:p>
          <w:p w:rsidR="00B326CC" w:rsidRPr="001B0644" w:rsidRDefault="00B326CC" w:rsidP="00B326CC">
            <w:pPr>
              <w:spacing w:before="120"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</w:p>
          <w:p w:rsidR="009A54F8" w:rsidRPr="001B0644" w:rsidRDefault="00B326CC" w:rsidP="00B326CC">
            <w:pPr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So, to summarize, we could say that...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313E9">
            <w:pPr>
              <w:pStyle w:val="DecimalAligned"/>
              <w:rPr>
                <w:b w:val="0"/>
                <w:color w:val="auto"/>
                <w:lang w:val="en-US"/>
              </w:rPr>
            </w:pPr>
          </w:p>
          <w:p w:rsidR="009A54F8" w:rsidRPr="001B0644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Summary</w:t>
            </w:r>
          </w:p>
          <w:p w:rsidR="009A54F8" w:rsidRPr="001B0644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Did I forget anything</w:t>
            </w:r>
            <w:r w:rsidR="009A54F8" w:rsidRPr="001B0644">
              <w:rPr>
                <w:b w:val="0"/>
                <w:color w:val="auto"/>
                <w:lang w:val="en-US"/>
              </w:rPr>
              <w:t>?</w:t>
            </w:r>
          </w:p>
          <w:p w:rsidR="009A54F8" w:rsidRPr="001B0644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Any questions</w:t>
            </w:r>
            <w:r w:rsidR="009A54F8" w:rsidRPr="001B0644">
              <w:rPr>
                <w:b w:val="0"/>
                <w:color w:val="auto"/>
                <w:lang w:val="en-US"/>
              </w:rPr>
              <w:t>?</w:t>
            </w:r>
          </w:p>
        </w:tc>
        <w:tc>
          <w:tcPr>
            <w:tcW w:w="1201" w:type="pct"/>
            <w:gridSpan w:val="2"/>
            <w:tcBorders>
              <w:top w:val="nil"/>
              <w:bottom w:val="single" w:sz="4" w:space="0" w:color="auto"/>
            </w:tcBorders>
          </w:tcPr>
          <w:p w:rsidR="009521CF" w:rsidRPr="001B0644" w:rsidRDefault="00B326CC" w:rsidP="009521CF">
            <w:pPr>
              <w:pStyle w:val="DecimalAligned"/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Questions noted during discussion</w:t>
            </w:r>
          </w:p>
          <w:p w:rsidR="009A54F8" w:rsidRPr="001B0644" w:rsidRDefault="00B326CC" w:rsidP="009521CF">
            <w:pPr>
              <w:pStyle w:val="DecimalAligned"/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rFonts w:cstheme="minorHAnsi"/>
                <w:b w:val="0"/>
                <w:color w:val="auto"/>
                <w:lang w:val="en-US"/>
              </w:rPr>
              <w:t>Did I forget anything that seems important to you</w:t>
            </w:r>
            <w:r w:rsidR="009A54F8" w:rsidRPr="001B0644">
              <w:rPr>
                <w:rFonts w:cstheme="minorHAnsi"/>
                <w:b w:val="0"/>
                <w:color w:val="auto"/>
                <w:lang w:val="en-US"/>
              </w:rPr>
              <w:t>?</w:t>
            </w:r>
          </w:p>
          <w:p w:rsidR="009A54F8" w:rsidRPr="001B0644" w:rsidRDefault="00B326CC" w:rsidP="00B326CC">
            <w:pPr>
              <w:spacing w:after="120" w:line="240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Do you want to share anything we didn’t discuss or have not discussed in enough detail?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:rsidR="009A54F8" w:rsidRPr="001B0644" w:rsidRDefault="009A54F8" w:rsidP="009A54F8">
            <w:pPr>
              <w:spacing w:line="240" w:lineRule="auto"/>
              <w:jc w:val="left"/>
              <w:rPr>
                <w:rFonts w:ascii="Calibri" w:hAnsi="Calibri" w:cs="Calibri"/>
                <w:sz w:val="4"/>
                <w:szCs w:val="4"/>
                <w:lang w:val="en-US"/>
              </w:rPr>
            </w:pPr>
          </w:p>
        </w:tc>
      </w:tr>
    </w:tbl>
    <w:p w:rsidR="007A4DB7" w:rsidRPr="001B0644" w:rsidRDefault="00B326CC" w:rsidP="004E4978">
      <w:pPr>
        <w:spacing w:before="240" w:after="0" w:line="240" w:lineRule="auto"/>
        <w:rPr>
          <w:lang w:val="en-US"/>
        </w:rPr>
      </w:pPr>
      <w:r w:rsidRPr="001B0644">
        <w:rPr>
          <w:lang w:val="en-US"/>
        </w:rPr>
        <w:t>Hand out form for expense allowance.</w:t>
      </w:r>
      <w:r w:rsidR="007A4DB7" w:rsidRPr="001B0644">
        <w:rPr>
          <w:lang w:val="en-US"/>
        </w:rPr>
        <w:br w:type="page"/>
      </w:r>
    </w:p>
    <w:p w:rsidR="004E4978" w:rsidRDefault="004E4978" w:rsidP="00CB529F">
      <w:pPr>
        <w:pStyle w:val="berschrift1"/>
        <w:sectPr w:rsidR="004E4978" w:rsidSect="004E497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134" w:right="1418" w:bottom="1134" w:left="1134" w:header="709" w:footer="709" w:gutter="0"/>
          <w:pgNumType w:chapStyle="1"/>
          <w:cols w:space="708"/>
          <w:docGrid w:linePitch="360"/>
        </w:sectPr>
      </w:pPr>
    </w:p>
    <w:p w:rsidR="007A4DB7" w:rsidRPr="00CB529F" w:rsidRDefault="007A4DB7" w:rsidP="00CB529F">
      <w:pPr>
        <w:pStyle w:val="berschrift1"/>
      </w:pPr>
      <w:r w:rsidRPr="00CB529F">
        <w:lastRenderedPageBreak/>
        <w:t xml:space="preserve">Focus Group Guide “Medicine in older age” – Physicians </w:t>
      </w:r>
      <w:r w:rsidR="007E5B93" w:rsidRPr="00CB529F">
        <w:t>&amp; Nursing staff</w:t>
      </w:r>
    </w:p>
    <w:tbl>
      <w:tblPr>
        <w:tblStyle w:val="HelleSchattierung-Akzent1"/>
        <w:tblpPr w:leftFromText="141" w:rightFromText="141" w:vertAnchor="text" w:tblpX="-141" w:tblpY="1"/>
        <w:tblOverlap w:val="never"/>
        <w:tblW w:w="5374" w:type="pct"/>
        <w:tblLayout w:type="fixed"/>
        <w:tblLook w:val="0660" w:firstRow="1" w:lastRow="1" w:firstColumn="0" w:lastColumn="0" w:noHBand="1" w:noVBand="1"/>
      </w:tblPr>
      <w:tblGrid>
        <w:gridCol w:w="596"/>
        <w:gridCol w:w="341"/>
        <w:gridCol w:w="3682"/>
        <w:gridCol w:w="3317"/>
        <w:gridCol w:w="3264"/>
        <w:gridCol w:w="4155"/>
      </w:tblGrid>
      <w:tr w:rsidR="007A4DB7" w:rsidRPr="001B0644" w:rsidTr="00945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A4DB7" w:rsidRPr="001B0644" w:rsidRDefault="007A4DB7" w:rsidP="007A4DB7">
            <w:pPr>
              <w:spacing w:line="240" w:lineRule="auto"/>
              <w:ind w:left="113" w:right="113"/>
              <w:jc w:val="center"/>
              <w:rPr>
                <w:color w:val="70AD47" w:themeColor="accent6"/>
                <w:lang w:val="en-US"/>
              </w:rPr>
            </w:pPr>
            <w:r w:rsidRPr="001B0644">
              <w:rPr>
                <w:noProof/>
                <w:color w:val="70AD47" w:themeColor="accent6"/>
              </w:rPr>
              <w:drawing>
                <wp:inline distT="0" distB="0" distL="0" distR="0" wp14:anchorId="0EAD2771" wp14:editId="23CEDB8B">
                  <wp:extent cx="171450" cy="17145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6-2-time-png-image[1]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:rsidR="007A4DB7" w:rsidRPr="001B0644" w:rsidRDefault="007A4DB7" w:rsidP="007A4DB7">
            <w:pPr>
              <w:jc w:val="left"/>
              <w:rPr>
                <w:b w:val="0"/>
                <w:color w:val="auto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A4DB7" w:rsidRPr="001B0644" w:rsidRDefault="007A4DB7" w:rsidP="007A4DB7">
            <w:pPr>
              <w:jc w:val="left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Narrative prompt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DB7" w:rsidRPr="001B0644" w:rsidRDefault="007A4DB7" w:rsidP="007A4DB7">
            <w:pPr>
              <w:jc w:val="left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Checklist // Memos 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DB7" w:rsidRPr="001B0644" w:rsidRDefault="007A4DB7" w:rsidP="007A4DB7">
            <w:pPr>
              <w:jc w:val="left"/>
              <w:rPr>
                <w:b w:val="0"/>
                <w:bCs w:val="0"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Specific questions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DB7" w:rsidRPr="001B0644" w:rsidRDefault="007A4DB7" w:rsidP="007A4DB7">
            <w:pPr>
              <w:jc w:val="left"/>
              <w:rPr>
                <w:b w:val="0"/>
                <w:bCs w:val="0"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Directive and maintaining questions</w:t>
            </w:r>
          </w:p>
        </w:tc>
      </w:tr>
      <w:tr w:rsidR="00B326CC" w:rsidRPr="001B0644" w:rsidTr="00945EAD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B326CC" w:rsidRPr="001B0644" w:rsidRDefault="00B326CC" w:rsidP="00945EAD">
            <w:pPr>
              <w:spacing w:line="240" w:lineRule="auto"/>
              <w:ind w:left="113" w:right="113"/>
              <w:jc w:val="center"/>
              <w:rPr>
                <w:noProof/>
                <w:color w:val="70AD47" w:themeColor="accent6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B326CC" w:rsidRPr="001B0644" w:rsidRDefault="00B326CC" w:rsidP="00B326CC">
            <w:pPr>
              <w:spacing w:before="120"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Welcome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vAlign w:val="bottom"/>
          </w:tcPr>
          <w:p w:rsidR="00B326CC" w:rsidRPr="001B0644" w:rsidRDefault="00B326CC" w:rsidP="00945EAD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nil"/>
            </w:tcBorders>
            <w:vAlign w:val="bottom"/>
          </w:tcPr>
          <w:p w:rsidR="00B326CC" w:rsidRPr="001B0644" w:rsidRDefault="00B326CC" w:rsidP="00945EAD">
            <w:pP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B326CC" w:rsidRPr="004E4978" w:rsidTr="00945EAD">
        <w:trPr>
          <w:cantSplit/>
          <w:trHeight w:val="20"/>
        </w:trPr>
        <w:tc>
          <w:tcPr>
            <w:tcW w:w="194" w:type="pct"/>
            <w:tcBorders>
              <w:top w:val="nil"/>
              <w:bottom w:val="single" w:sz="4" w:space="0" w:color="auto"/>
            </w:tcBorders>
            <w:textDirection w:val="btLr"/>
          </w:tcPr>
          <w:p w:rsidR="00B326CC" w:rsidRPr="001B0644" w:rsidRDefault="00B326CC" w:rsidP="00945EAD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 xml:space="preserve">15 </w:t>
            </w:r>
            <w:r w:rsidRPr="001B0644">
              <w:rPr>
                <w:rFonts w:asciiTheme="minorHAnsi" w:hAnsiTheme="minorHAnsi" w:cstheme="minorHAnsi"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spacing w:line="276" w:lineRule="auto"/>
              <w:jc w:val="left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B0644" w:rsidRDefault="00B326CC" w:rsidP="00945EAD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US"/>
              </w:rPr>
            </w:pPr>
          </w:p>
          <w:p w:rsidR="00B326CC" w:rsidRPr="001B0644" w:rsidRDefault="00B326CC" w:rsidP="00945EAD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Welcome</w:t>
            </w:r>
          </w:p>
          <w:p w:rsidR="00B326CC" w:rsidRPr="001B0644" w:rsidRDefault="00B326CC" w:rsidP="00945EA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143" w:type="pct"/>
            <w:gridSpan w:val="2"/>
            <w:tcBorders>
              <w:top w:val="nil"/>
              <w:bottom w:val="single" w:sz="4" w:space="0" w:color="auto"/>
            </w:tcBorders>
          </w:tcPr>
          <w:p w:rsidR="00B326CC" w:rsidRPr="001B0644" w:rsidRDefault="007A4DB7" w:rsidP="00945EAD">
            <w:pPr>
              <w:pStyle w:val="DecimalAligned"/>
              <w:numPr>
                <w:ilvl w:val="3"/>
                <w:numId w:val="9"/>
              </w:numPr>
              <w:spacing w:after="0" w:line="240" w:lineRule="auto"/>
              <w:ind w:left="380" w:hanging="284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Corona-Rules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80" w:hanging="284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Audio-recording &amp; </w:t>
            </w:r>
            <w:proofErr w:type="spellStart"/>
            <w:r w:rsidRPr="001B0644">
              <w:rPr>
                <w:color w:val="auto"/>
                <w:lang w:val="en-US"/>
              </w:rPr>
              <w:t>pseudonymization</w:t>
            </w:r>
            <w:proofErr w:type="spellEnd"/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Note: confidentiality 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Group rules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Any questions?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9"/>
              </w:numPr>
              <w:spacing w:after="0"/>
              <w:ind w:left="378" w:hanging="283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Do we need a break?</w:t>
            </w:r>
          </w:p>
          <w:p w:rsidR="00B326CC" w:rsidRPr="001B0644" w:rsidRDefault="007A4DB7" w:rsidP="007A4DB7">
            <w:pPr>
              <w:pStyle w:val="DecimalAligned"/>
              <w:numPr>
                <w:ilvl w:val="3"/>
                <w:numId w:val="9"/>
              </w:numPr>
              <w:spacing w:after="0" w:line="240" w:lineRule="auto"/>
              <w:ind w:left="380" w:hanging="284"/>
              <w:rPr>
                <w:color w:val="000000" w:themeColor="text1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Introduction round: name, motivation for participation, medical discipline </w:t>
            </w:r>
          </w:p>
          <w:p w:rsidR="007A4DB7" w:rsidRPr="001B0644" w:rsidRDefault="007A4DB7" w:rsidP="007A4DB7">
            <w:pPr>
              <w:pStyle w:val="DecimalAligned"/>
              <w:spacing w:after="0" w:line="240" w:lineRule="auto"/>
              <w:ind w:left="380"/>
              <w:rPr>
                <w:color w:val="000000" w:themeColor="text1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pStyle w:val="DecimalAligned"/>
              <w:spacing w:before="120" w:after="120"/>
              <w:ind w:left="360"/>
              <w:rPr>
                <w:color w:val="auto"/>
                <w:lang w:val="en-US"/>
              </w:rPr>
            </w:pPr>
          </w:p>
        </w:tc>
      </w:tr>
      <w:tr w:rsidR="00B326CC" w:rsidRPr="004E4978" w:rsidTr="00945EAD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</w:tcPr>
          <w:p w:rsidR="00B326CC" w:rsidRPr="001B0644" w:rsidRDefault="00B326CC" w:rsidP="00945EAD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spacing w:line="276" w:lineRule="auto"/>
              <w:jc w:val="left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B326CC" w:rsidRPr="001B0644" w:rsidRDefault="007A4DB7" w:rsidP="00945EAD">
            <w:pPr>
              <w:spacing w:before="120"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Information on project</w:t>
            </w:r>
          </w:p>
        </w:tc>
        <w:tc>
          <w:tcPr>
            <w:tcW w:w="349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4DB7" w:rsidRPr="001B0644" w:rsidRDefault="007A4DB7" w:rsidP="007A4DB7">
            <w:pPr>
              <w:pStyle w:val="DecimalAligned"/>
              <w:spacing w:before="120" w:after="120" w:line="240" w:lineRule="auto"/>
              <w:ind w:left="96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Project is named “Medicine and the good life in old age”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We are interested in your attitudes and experiences with medical care of older adults.</w:t>
            </w:r>
          </w:p>
          <w:p w:rsidR="00B326CC" w:rsidRPr="001B0644" w:rsidRDefault="007A4DB7" w:rsidP="007A4DB7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To get closer to this topic, we have prepared two scenarios, we’d like to discuss with you.</w:t>
            </w:r>
          </w:p>
        </w:tc>
      </w:tr>
      <w:tr w:rsidR="00B326CC" w:rsidRPr="004E4978" w:rsidTr="00945EAD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326CC" w:rsidRPr="001B0644" w:rsidRDefault="00B326CC" w:rsidP="00945EAD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Cs/>
                <w:color w:val="70AD47" w:themeColor="accent6"/>
                <w:szCs w:val="24"/>
                <w:lang w:val="en-US"/>
              </w:rPr>
              <w:t xml:space="preserve">20 </w:t>
            </w:r>
            <w:r w:rsidRPr="001B0644">
              <w:rPr>
                <w:rFonts w:asciiTheme="minorHAnsi" w:hAnsiTheme="minorHAnsi" w:cstheme="minorHAnsi"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spacing w:line="240" w:lineRule="auto"/>
              <w:rPr>
                <w:rFonts w:asciiTheme="minorHAnsi" w:hAnsiTheme="minorHAnsi" w:cstheme="minorHAnsi"/>
                <w:bCs/>
                <w:color w:val="auto"/>
                <w:szCs w:val="24"/>
                <w:lang w:val="en-US"/>
              </w:rPr>
            </w:pPr>
          </w:p>
        </w:tc>
        <w:tc>
          <w:tcPr>
            <w:tcW w:w="4695" w:type="pct"/>
            <w:gridSpan w:val="4"/>
            <w:tcBorders>
              <w:top w:val="single" w:sz="4" w:space="0" w:color="auto"/>
              <w:bottom w:val="nil"/>
            </w:tcBorders>
            <w:noWrap/>
          </w:tcPr>
          <w:p w:rsidR="00B326CC" w:rsidRPr="001B0644" w:rsidRDefault="007A4DB7" w:rsidP="007A4DB7">
            <w:pPr>
              <w:spacing w:before="120" w:line="240" w:lineRule="auto"/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Case vignette</w:t>
            </w:r>
            <w:r w:rsidR="00B326CC"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 xml:space="preserve"> 1: </w:t>
            </w:r>
            <w:r w:rsidRPr="001B0644">
              <w:rPr>
                <w:rFonts w:asciiTheme="minorHAnsi" w:hAnsiTheme="minorHAnsi" w:cstheme="minorHAnsi"/>
                <w:b/>
                <w:bCs/>
                <w:color w:val="auto"/>
                <w:szCs w:val="24"/>
                <w:lang w:val="en-US"/>
              </w:rPr>
              <w:t>artificial knee joint</w:t>
            </w:r>
          </w:p>
        </w:tc>
      </w:tr>
      <w:tr w:rsidR="00B326CC" w:rsidRPr="004E4978" w:rsidTr="00945E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B326CC" w:rsidRPr="001B0644" w:rsidRDefault="00B326CC" w:rsidP="00945EAD">
            <w:pPr>
              <w:spacing w:line="240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</w:p>
          <w:p w:rsidR="007353BD" w:rsidRPr="001B0644" w:rsidRDefault="007353BD" w:rsidP="007353BD">
            <w:pPr>
              <w:spacing w:after="120" w:line="240" w:lineRule="auto"/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auto"/>
                <w:sz w:val="22"/>
                <w:lang w:val="en-US"/>
              </w:rPr>
              <w:t xml:space="preserve">What do you think about this? </w:t>
            </w:r>
          </w:p>
          <w:p w:rsidR="007353BD" w:rsidRPr="001B0644" w:rsidRDefault="007353BD" w:rsidP="007353BD">
            <w:pPr>
              <w:spacing w:line="240" w:lineRule="auto"/>
              <w:jc w:val="left"/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</w:pPr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 xml:space="preserve">What advice would you give Mrs. </w:t>
            </w:r>
            <w:proofErr w:type="spellStart"/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>Malsburg</w:t>
            </w:r>
            <w:proofErr w:type="spellEnd"/>
            <w:r w:rsidRPr="001B0644"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  <w:t>?</w:t>
            </w:r>
          </w:p>
          <w:p w:rsidR="007353BD" w:rsidRPr="001B0644" w:rsidRDefault="007353BD" w:rsidP="007353BD">
            <w:pPr>
              <w:spacing w:line="240" w:lineRule="auto"/>
              <w:jc w:val="left"/>
              <w:rPr>
                <w:rFonts w:ascii="Calibri" w:eastAsiaTheme="minorHAnsi" w:hAnsi="Calibri" w:cs="Calibri"/>
                <w:b w:val="0"/>
                <w:color w:val="auto"/>
                <w:sz w:val="22"/>
                <w:lang w:val="en-US" w:eastAsia="en-US"/>
              </w:rPr>
            </w:pPr>
          </w:p>
          <w:p w:rsidR="00B326CC" w:rsidRPr="001B0644" w:rsidRDefault="00B326CC" w:rsidP="007353B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B326CC" w:rsidRPr="001B0644" w:rsidRDefault="007A4DB7" w:rsidP="00945EAD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b w:val="0"/>
                <w:color w:val="000000" w:themeColor="text1"/>
                <w:lang w:val="en-US"/>
              </w:rPr>
            </w:pPr>
            <w:r w:rsidRPr="001B0644">
              <w:rPr>
                <w:b w:val="0"/>
                <w:color w:val="000000" w:themeColor="text1"/>
                <w:lang w:val="en-US"/>
              </w:rPr>
              <w:t>Risks of surgery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Social consequences: daughters' point of view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Guilt / responsibility for her state of health</w:t>
            </w:r>
          </w:p>
          <w:p w:rsidR="007A4DB7" w:rsidRPr="001B0644" w:rsidRDefault="007A4DB7" w:rsidP="007A4DB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Right to take risks</w:t>
            </w:r>
          </w:p>
          <w:p w:rsidR="00B326CC" w:rsidRPr="001B0644" w:rsidRDefault="007A4DB7" w:rsidP="007A4DB7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b w:val="0"/>
                <w:color w:val="000000" w:themeColor="text1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Financial aspects: it is “worth it”?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pStyle w:val="DecimalAligned"/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B326CC" w:rsidRPr="001B0644" w:rsidRDefault="007A4DB7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Can you explain in more detail why you would decide like this?</w:t>
            </w:r>
          </w:p>
          <w:p w:rsidR="007A4DB7" w:rsidRPr="001B0644" w:rsidRDefault="007A4DB7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</w:p>
          <w:p w:rsidR="00B326CC" w:rsidRPr="001B0644" w:rsidRDefault="007A4DB7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What would your decision depend on</w:t>
            </w:r>
            <w:r w:rsidR="00B326CC"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?</w:t>
            </w:r>
          </w:p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</w:p>
          <w:p w:rsidR="00B326CC" w:rsidRPr="001B0644" w:rsidRDefault="007A4DB7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 xml:space="preserve">How would you decide if … was different? </w:t>
            </w:r>
          </w:p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</w:p>
          <w:p w:rsidR="00B326CC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Can you put yoursel</w:t>
            </w:r>
            <w:r w:rsidR="004E4978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 xml:space="preserve">f in the shoes of Mrs. </w:t>
            </w:r>
            <w:proofErr w:type="spellStart"/>
            <w:r w:rsidR="004E4978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Malsburg’</w:t>
            </w:r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>s</w:t>
            </w:r>
            <w:proofErr w:type="spellEnd"/>
            <w:r w:rsidRPr="001B0644">
              <w:rPr>
                <w:rFonts w:ascii="Calibri" w:hAnsi="Calibri" w:cs="Calibri"/>
                <w:b w:val="0"/>
                <w:color w:val="000000" w:themeColor="text1"/>
                <w:sz w:val="22"/>
                <w:lang w:val="en-US"/>
              </w:rPr>
              <w:t xml:space="preserve"> daughters? What would then be your position?</w:t>
            </w:r>
          </w:p>
        </w:tc>
      </w:tr>
    </w:tbl>
    <w:p w:rsidR="00B326CC" w:rsidRPr="001B0644" w:rsidRDefault="00B326CC" w:rsidP="00B326CC">
      <w:pPr>
        <w:rPr>
          <w:lang w:val="en-US"/>
        </w:rPr>
      </w:pPr>
      <w:r w:rsidRPr="001B0644">
        <w:rPr>
          <w:lang w:val="en-US"/>
        </w:rPr>
        <w:br w:type="page"/>
      </w:r>
    </w:p>
    <w:tbl>
      <w:tblPr>
        <w:tblStyle w:val="HelleSchattierung-Akzent1"/>
        <w:tblpPr w:leftFromText="141" w:rightFromText="141" w:vertAnchor="text" w:tblpX="-141" w:tblpY="1"/>
        <w:tblOverlap w:val="never"/>
        <w:tblW w:w="5374" w:type="pct"/>
        <w:tblLayout w:type="fixed"/>
        <w:tblLook w:val="0660" w:firstRow="1" w:lastRow="1" w:firstColumn="0" w:lastColumn="0" w:noHBand="1" w:noVBand="1"/>
      </w:tblPr>
      <w:tblGrid>
        <w:gridCol w:w="596"/>
        <w:gridCol w:w="341"/>
        <w:gridCol w:w="3682"/>
        <w:gridCol w:w="3317"/>
        <w:gridCol w:w="3264"/>
        <w:gridCol w:w="424"/>
        <w:gridCol w:w="3731"/>
      </w:tblGrid>
      <w:tr w:rsidR="00B326CC" w:rsidRPr="004E4978" w:rsidTr="00945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B326CC" w:rsidRPr="001B0644" w:rsidRDefault="00B326CC" w:rsidP="00945EAD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 w:val="0"/>
                <w:bCs w:val="0"/>
                <w:color w:val="70AD47" w:themeColor="accent6"/>
                <w:szCs w:val="24"/>
                <w:lang w:val="en-US"/>
              </w:rPr>
            </w:pPr>
            <w:r w:rsidRPr="001B0644">
              <w:rPr>
                <w:rFonts w:eastAsiaTheme="minorHAnsi"/>
                <w:b w:val="0"/>
                <w:color w:val="auto"/>
                <w:lang w:val="en-US" w:eastAsia="en-US"/>
              </w:rPr>
              <w:lastRenderedPageBreak/>
              <w:br w:type="page"/>
            </w:r>
            <w:r w:rsidRPr="001B0644">
              <w:rPr>
                <w:rFonts w:asciiTheme="minorHAnsi" w:hAnsiTheme="minorHAnsi" w:cstheme="minorHAnsi"/>
                <w:b w:val="0"/>
                <w:color w:val="70AD47" w:themeColor="accent6"/>
                <w:szCs w:val="24"/>
                <w:lang w:val="en-US"/>
              </w:rPr>
              <w:t>20  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spacing w:before="12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Cs w:val="24"/>
                <w:lang w:val="en-US"/>
              </w:rPr>
            </w:pPr>
          </w:p>
        </w:tc>
        <w:tc>
          <w:tcPr>
            <w:tcW w:w="4695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B326CC" w:rsidRPr="001B0644" w:rsidRDefault="0080567B" w:rsidP="0080567B">
            <w:pPr>
              <w:spacing w:before="12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Cs w:val="24"/>
                <w:lang w:val="en-US"/>
              </w:rPr>
            </w:pPr>
            <w:r w:rsidRPr="001B0644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>Case vignette 2: feeding via gastric tube</w:t>
            </w:r>
          </w:p>
        </w:tc>
      </w:tr>
      <w:tr w:rsidR="00B326CC" w:rsidRPr="004E4978" w:rsidTr="00945EAD">
        <w:trPr>
          <w:cantSplit/>
          <w:trHeight w:val="20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B326CC" w:rsidRPr="001B0644" w:rsidRDefault="00B326CC" w:rsidP="00945EAD">
            <w:pPr>
              <w:spacing w:after="120" w:line="276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Default="0080567B" w:rsidP="00945EAD">
            <w:pPr>
              <w:spacing w:before="120" w:after="12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What do you think, when you read/hear this?</w:t>
            </w:r>
          </w:p>
          <w:p w:rsidR="007E5B93" w:rsidRPr="001B0644" w:rsidRDefault="004E4978" w:rsidP="007E5B93">
            <w:pPr>
              <w:spacing w:after="120" w:line="276" w:lineRule="auto"/>
              <w:jc w:val="left"/>
              <w:rPr>
                <w:rFonts w:ascii="Calibri" w:eastAsiaTheme="minorHAnsi" w:hAnsi="Calibri" w:cs="Calibri"/>
                <w:color w:val="000000" w:themeColor="text1"/>
                <w:sz w:val="22"/>
                <w:lang w:val="en-US" w:eastAsia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What advice</w:t>
            </w:r>
            <w:r w:rsidR="007E5B93" w:rsidRPr="001B0644">
              <w:rPr>
                <w:rFonts w:ascii="Calibri" w:eastAsiaTheme="minorHAnsi" w:hAnsi="Calibri" w:cs="Calibri"/>
                <w:color w:val="000000" w:themeColor="text1"/>
                <w:sz w:val="22"/>
                <w:lang w:val="en-US" w:eastAsia="en-US"/>
              </w:rPr>
              <w:t xml:space="preserve"> would you give Mr. Becker?</w:t>
            </w:r>
          </w:p>
          <w:p w:rsidR="00B326CC" w:rsidRPr="001B0644" w:rsidRDefault="00B326CC" w:rsidP="007E5B93">
            <w:pPr>
              <w:spacing w:before="120" w:after="12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80567B" w:rsidRPr="001B0644" w:rsidRDefault="0080567B" w:rsidP="0080567B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Quality of life vs. time left</w:t>
            </w:r>
          </w:p>
          <w:p w:rsidR="0080567B" w:rsidRPr="001B0644" w:rsidRDefault="0080567B" w:rsidP="0080567B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Scarcity of resources (time) </w:t>
            </w:r>
          </w:p>
          <w:p w:rsidR="0080567B" w:rsidRPr="001B0644" w:rsidRDefault="0080567B" w:rsidP="0080567B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>Consequences for family members/loved ones</w:t>
            </w:r>
          </w:p>
          <w:p w:rsidR="00B326CC" w:rsidRPr="001B0644" w:rsidRDefault="0080567B" w:rsidP="0080567B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b/>
                <w:color w:val="auto"/>
                <w:lang w:val="en-US"/>
              </w:rPr>
            </w:pPr>
            <w:r w:rsidRPr="001B0644">
              <w:rPr>
                <w:color w:val="auto"/>
                <w:lang w:val="en-US"/>
              </w:rPr>
              <w:t xml:space="preserve">Risks of PEG tube 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B326CC" w:rsidRPr="001B0644" w:rsidRDefault="00B326CC" w:rsidP="00945EAD">
            <w:pPr>
              <w:pStyle w:val="DecimalAligned"/>
              <w:rPr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80567B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Can you explain in more detail why you would decide like this?</w:t>
            </w:r>
          </w:p>
          <w:p w:rsidR="0080567B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  <w:p w:rsidR="00B326CC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What would your decision depend on?</w:t>
            </w:r>
          </w:p>
          <w:p w:rsidR="0080567B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  <w:p w:rsidR="00B326CC" w:rsidRPr="001B0644" w:rsidRDefault="0080567B" w:rsidP="00945EA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How would you decide, if … was different?</w:t>
            </w:r>
          </w:p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  <w:p w:rsidR="00B326CC" w:rsidRPr="001B0644" w:rsidRDefault="0080567B" w:rsidP="00945EAD">
            <w:pPr>
              <w:spacing w:line="240" w:lineRule="auto"/>
              <w:rPr>
                <w:rFonts w:ascii="Calibri" w:hAnsi="Calibri" w:cs="Calibri"/>
                <w:color w:val="auto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Would you advise your father the same</w:t>
            </w:r>
            <w:r w:rsidR="00B326CC" w:rsidRPr="001B0644">
              <w:rPr>
                <w:rFonts w:ascii="Calibri" w:hAnsi="Calibri" w:cs="Calibri"/>
                <w:color w:val="auto"/>
                <w:sz w:val="22"/>
                <w:lang w:val="en-US"/>
              </w:rPr>
              <w:t>?</w:t>
            </w:r>
          </w:p>
          <w:p w:rsidR="0080567B" w:rsidRPr="001B0644" w:rsidRDefault="0080567B" w:rsidP="00945EAD">
            <w:pPr>
              <w:spacing w:line="240" w:lineRule="auto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</w:tc>
      </w:tr>
      <w:tr w:rsidR="00B326CC" w:rsidRPr="001B0644" w:rsidTr="00945EAD">
        <w:trPr>
          <w:cantSplit/>
          <w:trHeight w:val="20"/>
        </w:trPr>
        <w:tc>
          <w:tcPr>
            <w:tcW w:w="194" w:type="pct"/>
            <w:vMerge w:val="restart"/>
            <w:textDirection w:val="btLr"/>
          </w:tcPr>
          <w:p w:rsidR="00B326CC" w:rsidRPr="001B0644" w:rsidRDefault="00B326CC" w:rsidP="00945EAD">
            <w:pPr>
              <w:spacing w:after="120" w:line="276" w:lineRule="auto"/>
              <w:ind w:left="113" w:right="113"/>
              <w:jc w:val="center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 xml:space="preserve">50 </w:t>
            </w:r>
            <w:r w:rsidRPr="001B0644">
              <w:rPr>
                <w:rFonts w:asciiTheme="minorHAnsi" w:hAnsiTheme="minorHAnsi" w:cstheme="minorHAnsi"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B326CC" w:rsidRPr="001B0644" w:rsidRDefault="001B0644" w:rsidP="001B0644">
            <w:pPr>
              <w:spacing w:after="120" w:line="240" w:lineRule="auto"/>
              <w:jc w:val="left"/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</w:pPr>
            <w:r w:rsidRPr="001B0644"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  <w:t>Physicians</w:t>
            </w:r>
            <w:r w:rsidR="00C057FB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’ / Nurses’</w:t>
            </w:r>
            <w:r w:rsidRPr="001B0644">
              <w:rPr>
                <w:rFonts w:ascii="Calibri" w:hAnsi="Calibri" w:cs="Calibri"/>
                <w:b/>
                <w:color w:val="000000" w:themeColor="text1"/>
                <w:szCs w:val="24"/>
                <w:lang w:val="en-US"/>
              </w:rPr>
              <w:t xml:space="preserve"> own experiences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pStyle w:val="DecimalAligned"/>
              <w:spacing w:line="240" w:lineRule="auto"/>
              <w:ind w:left="378" w:hanging="283"/>
              <w:rPr>
                <w:color w:val="000000" w:themeColor="text1"/>
                <w:lang w:val="en-US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pStyle w:val="DecimalAligned"/>
              <w:rPr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</w:tcPr>
          <w:p w:rsidR="00B326CC" w:rsidRPr="001B0644" w:rsidRDefault="00B326CC" w:rsidP="00945EAD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</w:p>
        </w:tc>
      </w:tr>
      <w:tr w:rsidR="0080567B" w:rsidRPr="004E4978" w:rsidTr="00945EAD">
        <w:trPr>
          <w:cantSplit/>
          <w:trHeight w:val="276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80567B" w:rsidRPr="001B0644" w:rsidRDefault="0080567B" w:rsidP="0080567B">
            <w:pPr>
              <w:spacing w:after="120" w:line="276" w:lineRule="auto"/>
              <w:ind w:left="113" w:right="113"/>
              <w:jc w:val="left"/>
              <w:rPr>
                <w:rFonts w:ascii="Calibri" w:hAnsi="Calibri" w:cs="Calibri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80567B" w:rsidRPr="001B0644" w:rsidRDefault="0080567B" w:rsidP="0080567B">
            <w:pPr>
              <w:spacing w:after="120" w:line="276" w:lineRule="auto"/>
              <w:jc w:val="left"/>
              <w:rPr>
                <w:rFonts w:ascii="Calibri" w:hAnsi="Calibri" w:cs="Calibri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80567B" w:rsidRPr="001B0644" w:rsidRDefault="0080567B" w:rsidP="0080567B">
            <w:pPr>
              <w:spacing w:before="120" w:after="12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 have the impression that we have collected and discussed the essential aspects of this case.</w:t>
            </w:r>
          </w:p>
          <w:p w:rsidR="0080567B" w:rsidRPr="001B0644" w:rsidRDefault="0080567B" w:rsidP="0080567B">
            <w:pPr>
              <w:spacing w:after="24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1B0644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And now we would like to know: What experiences have you yourself had in your everyday professional life?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80567B" w:rsidRPr="001B0644" w:rsidRDefault="0080567B" w:rsidP="0080567B">
            <w:pPr>
              <w:pStyle w:val="DecimalAligned"/>
              <w:spacing w:before="120" w:after="120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In your opinion/experience, what needs do seniors have?</w:t>
            </w:r>
          </w:p>
          <w:p w:rsidR="0080567B" w:rsidRPr="001B0644" w:rsidRDefault="0080567B" w:rsidP="0080567B">
            <w:pPr>
              <w:pStyle w:val="DecimalAligned"/>
              <w:spacing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skills should be maintained to continue activities?</w:t>
            </w:r>
          </w:p>
          <w:p w:rsidR="0080567B" w:rsidRPr="001B0644" w:rsidRDefault="0080567B" w:rsidP="0080567B">
            <w:pPr>
              <w:pStyle w:val="DecimalAligned"/>
              <w:spacing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function should medicine have?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80567B" w:rsidRPr="001B0644" w:rsidRDefault="0080567B" w:rsidP="0080567B">
            <w:pPr>
              <w:pStyle w:val="DecimalAligned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1B0644" w:rsidRPr="001B0644" w:rsidRDefault="001B0644" w:rsidP="0080567B">
            <w:pPr>
              <w:pStyle w:val="DecimalAligned"/>
              <w:spacing w:before="120" w:after="120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is the first thing that comes to your mind when you think of medical care in old age?</w:t>
            </w:r>
          </w:p>
          <w:p w:rsidR="001B0644" w:rsidRPr="001B0644" w:rsidRDefault="001B0644" w:rsidP="001B0644">
            <w:pPr>
              <w:pStyle w:val="DecimalAligned"/>
              <w:spacing w:before="120" w:after="120" w:line="240" w:lineRule="auto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 xml:space="preserve">If discussion is too focused on pos./neg. aspects </w:t>
            </w:r>
            <w:r w:rsidRPr="001B0644">
              <w:rPr>
                <w:rFonts w:ascii="Calibri" w:hAnsi="Calibri" w:cs="Calibri"/>
                <w:color w:val="000000" w:themeColor="text1"/>
                <w:lang w:val="en-US"/>
              </w:rPr>
              <w:t>→</w:t>
            </w:r>
            <w:r w:rsidRPr="001B0644">
              <w:rPr>
                <w:color w:val="000000" w:themeColor="text1"/>
                <w:lang w:val="en-US"/>
              </w:rPr>
              <w:t xml:space="preserve"> specifically ask for neg./pos. examples.</w:t>
            </w:r>
          </w:p>
          <w:p w:rsidR="0080567B" w:rsidRPr="001B0644" w:rsidRDefault="001B0644" w:rsidP="0080567B">
            <w:pPr>
              <w:pStyle w:val="DecimalAligned"/>
              <w:spacing w:before="120" w:after="120"/>
              <w:rPr>
                <w:color w:val="000000" w:themeColor="text1"/>
                <w:lang w:val="en-US"/>
              </w:rPr>
            </w:pPr>
            <w:r w:rsidRPr="001B0644">
              <w:rPr>
                <w:color w:val="000000" w:themeColor="text1"/>
                <w:lang w:val="en-US"/>
              </w:rPr>
              <w:t>What opportunities / problems do you think arise from medicine for older people?</w:t>
            </w:r>
          </w:p>
        </w:tc>
      </w:tr>
      <w:tr w:rsidR="0080567B" w:rsidRPr="001B0644" w:rsidTr="00945EAD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0567B" w:rsidRPr="001B0644" w:rsidRDefault="0080567B" w:rsidP="0080567B">
            <w:pPr>
              <w:spacing w:after="120" w:line="276" w:lineRule="auto"/>
              <w:ind w:left="113" w:right="113"/>
              <w:jc w:val="center"/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</w:pPr>
            <w:r w:rsidRPr="001B0644">
              <w:rPr>
                <w:rFonts w:ascii="Calibri" w:hAnsi="Calibri" w:cs="Calibri"/>
                <w:color w:val="70AD47" w:themeColor="accent6"/>
                <w:szCs w:val="24"/>
                <w:lang w:val="en-US"/>
              </w:rPr>
              <w:t xml:space="preserve">10 </w:t>
            </w:r>
            <w:r w:rsidRPr="001B0644">
              <w:rPr>
                <w:rFonts w:asciiTheme="minorHAnsi" w:hAnsiTheme="minorHAnsi" w:cstheme="minorHAnsi"/>
                <w:color w:val="70AD47" w:themeColor="accent6"/>
                <w:szCs w:val="24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80567B" w:rsidRPr="001B0644" w:rsidRDefault="0080567B" w:rsidP="0080567B">
            <w:pPr>
              <w:spacing w:before="120" w:line="276" w:lineRule="auto"/>
              <w:jc w:val="left"/>
              <w:rPr>
                <w:rFonts w:ascii="Calibri" w:hAnsi="Calibri" w:cs="Calibri"/>
                <w:b/>
                <w:color w:val="auto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80567B" w:rsidRPr="001B0644" w:rsidRDefault="001B0644" w:rsidP="0080567B">
            <w:pPr>
              <w:spacing w:before="120" w:line="276" w:lineRule="auto"/>
              <w:jc w:val="left"/>
              <w:rPr>
                <w:rFonts w:ascii="Calibri" w:hAnsi="Calibri" w:cs="Calibri"/>
                <w:b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color w:val="auto"/>
                <w:szCs w:val="24"/>
                <w:lang w:val="en-US"/>
              </w:rPr>
              <w:t>Closing</w:t>
            </w:r>
            <w:r w:rsidRPr="001B0644">
              <w:rPr>
                <w:rFonts w:ascii="Calibri" w:hAnsi="Calibri" w:cs="Calibri"/>
                <w:b/>
                <w:color w:val="auto"/>
                <w:szCs w:val="24"/>
                <w:lang w:val="en-US"/>
              </w:rPr>
              <w:t xml:space="preserve"> 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80567B" w:rsidRPr="001B0644" w:rsidRDefault="0080567B" w:rsidP="0080567B">
            <w:pPr>
              <w:pStyle w:val="DecimalAligned"/>
              <w:spacing w:line="240" w:lineRule="auto"/>
              <w:ind w:left="720"/>
              <w:rPr>
                <w:sz w:val="4"/>
                <w:szCs w:val="4"/>
                <w:lang w:val="en-US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nil"/>
            </w:tcBorders>
          </w:tcPr>
          <w:p w:rsidR="0080567B" w:rsidRPr="001B0644" w:rsidRDefault="0080567B" w:rsidP="0080567B">
            <w:pPr>
              <w:pStyle w:val="DecimalAligned"/>
              <w:rPr>
                <w:sz w:val="4"/>
                <w:szCs w:val="4"/>
                <w:lang w:val="en-US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</w:tcPr>
          <w:p w:rsidR="0080567B" w:rsidRPr="001B0644" w:rsidRDefault="0080567B" w:rsidP="0080567B">
            <w:pPr>
              <w:spacing w:line="240" w:lineRule="auto"/>
              <w:jc w:val="left"/>
              <w:rPr>
                <w:rFonts w:ascii="Calibri" w:hAnsi="Calibri" w:cs="Calibri"/>
                <w:sz w:val="4"/>
                <w:szCs w:val="4"/>
                <w:lang w:val="en-US"/>
              </w:rPr>
            </w:pPr>
          </w:p>
        </w:tc>
      </w:tr>
      <w:tr w:rsidR="001B0644" w:rsidRPr="004E4978" w:rsidTr="00945E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191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1B0644" w:rsidRPr="001B0644" w:rsidRDefault="001B0644" w:rsidP="001B0644">
            <w:pPr>
              <w:spacing w:line="240" w:lineRule="auto"/>
              <w:ind w:left="113" w:right="113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1B0644" w:rsidRPr="001B0644" w:rsidRDefault="001B0644" w:rsidP="001B0644">
            <w:pPr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1B0644" w:rsidRPr="001B0644" w:rsidRDefault="001B0644" w:rsidP="001B0644">
            <w:pPr>
              <w:spacing w:before="120"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It seems that we are slowly coming to an end... / considering the time, we should slowly come to an end.</w:t>
            </w:r>
          </w:p>
          <w:p w:rsidR="001B0644" w:rsidRPr="001B0644" w:rsidRDefault="001B0644" w:rsidP="001B0644">
            <w:pPr>
              <w:spacing w:before="120"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</w:p>
          <w:p w:rsidR="001B0644" w:rsidRPr="001B0644" w:rsidRDefault="001B0644" w:rsidP="001B0644">
            <w:pPr>
              <w:spacing w:line="240" w:lineRule="auto"/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So, to summarize, we could say that...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1B0644" w:rsidRPr="001B0644" w:rsidRDefault="001B0644" w:rsidP="001B0644">
            <w:pPr>
              <w:pStyle w:val="DecimalAligned"/>
              <w:numPr>
                <w:ilvl w:val="0"/>
                <w:numId w:val="14"/>
              </w:numPr>
              <w:ind w:left="657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Summary</w:t>
            </w:r>
          </w:p>
          <w:p w:rsidR="001B0644" w:rsidRPr="001B0644" w:rsidRDefault="001B0644" w:rsidP="001B0644">
            <w:pPr>
              <w:pStyle w:val="DecimalAligned"/>
              <w:numPr>
                <w:ilvl w:val="0"/>
                <w:numId w:val="13"/>
              </w:numPr>
              <w:ind w:left="657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Did I forget anything?</w:t>
            </w:r>
          </w:p>
          <w:p w:rsidR="001B0644" w:rsidRPr="001B0644" w:rsidRDefault="001B0644" w:rsidP="001B0644">
            <w:pPr>
              <w:pStyle w:val="DecimalAligned"/>
              <w:numPr>
                <w:ilvl w:val="0"/>
                <w:numId w:val="13"/>
              </w:numPr>
              <w:ind w:left="657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Any questions</w:t>
            </w:r>
          </w:p>
        </w:tc>
        <w:tc>
          <w:tcPr>
            <w:tcW w:w="1201" w:type="pct"/>
            <w:gridSpan w:val="2"/>
            <w:tcBorders>
              <w:top w:val="nil"/>
              <w:bottom w:val="single" w:sz="4" w:space="0" w:color="auto"/>
            </w:tcBorders>
          </w:tcPr>
          <w:p w:rsidR="001B0644" w:rsidRPr="001B0644" w:rsidRDefault="001B0644" w:rsidP="001B0644">
            <w:pPr>
              <w:pStyle w:val="DecimalAligned"/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b w:val="0"/>
                <w:color w:val="auto"/>
                <w:lang w:val="en-US"/>
              </w:rPr>
              <w:t>Questions noted during discussion</w:t>
            </w:r>
          </w:p>
          <w:p w:rsidR="001B0644" w:rsidRPr="001B0644" w:rsidRDefault="001B0644" w:rsidP="001B0644">
            <w:pPr>
              <w:pStyle w:val="DecimalAligned"/>
              <w:spacing w:after="120" w:line="240" w:lineRule="auto"/>
              <w:rPr>
                <w:b w:val="0"/>
                <w:color w:val="auto"/>
                <w:lang w:val="en-US"/>
              </w:rPr>
            </w:pPr>
            <w:r w:rsidRPr="001B0644">
              <w:rPr>
                <w:rFonts w:cstheme="minorHAnsi"/>
                <w:b w:val="0"/>
                <w:color w:val="auto"/>
                <w:lang w:val="en-US"/>
              </w:rPr>
              <w:t>Did I forget anything that seems important to you?</w:t>
            </w:r>
          </w:p>
          <w:p w:rsidR="001B0644" w:rsidRPr="001B0644" w:rsidRDefault="001B0644" w:rsidP="001B0644">
            <w:pPr>
              <w:spacing w:after="120"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1B0644">
              <w:rPr>
                <w:rFonts w:asciiTheme="minorHAnsi" w:hAnsiTheme="minorHAnsi" w:cstheme="minorHAnsi"/>
                <w:b w:val="0"/>
                <w:color w:val="auto"/>
                <w:sz w:val="22"/>
                <w:lang w:val="en-US"/>
              </w:rPr>
              <w:t>Do you want to share anything we didn’t discuss or have not discussed in enough detail?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:rsidR="001B0644" w:rsidRPr="001B0644" w:rsidRDefault="001B0644" w:rsidP="001B0644">
            <w:pPr>
              <w:spacing w:line="240" w:lineRule="auto"/>
              <w:jc w:val="left"/>
              <w:rPr>
                <w:rFonts w:ascii="Calibri" w:hAnsi="Calibri" w:cs="Calibri"/>
                <w:sz w:val="4"/>
                <w:szCs w:val="4"/>
                <w:lang w:val="en-US"/>
              </w:rPr>
            </w:pPr>
          </w:p>
        </w:tc>
      </w:tr>
    </w:tbl>
    <w:p w:rsidR="00B326CC" w:rsidRPr="007E5B93" w:rsidRDefault="00B326CC" w:rsidP="004E4978">
      <w:pPr>
        <w:spacing w:before="240" w:after="0" w:line="240" w:lineRule="auto"/>
        <w:rPr>
          <w:lang w:val="en-US"/>
        </w:rPr>
      </w:pPr>
      <w:r w:rsidRPr="001B0644">
        <w:rPr>
          <w:lang w:val="en-US"/>
        </w:rPr>
        <w:t>Hand out form for expense allowance</w:t>
      </w:r>
      <w:r w:rsidR="004E4978">
        <w:rPr>
          <w:lang w:val="en-US"/>
        </w:rPr>
        <w:t xml:space="preserve"> and certificate of attendance.</w:t>
      </w:r>
    </w:p>
    <w:sectPr w:rsidR="00B326CC" w:rsidRPr="007E5B93" w:rsidSect="004E4978">
      <w:type w:val="continuous"/>
      <w:pgSz w:w="16838" w:h="11906" w:orient="landscape"/>
      <w:pgMar w:top="1134" w:right="1418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C2F" w:rsidRDefault="00C97C2F" w:rsidP="004E4978">
      <w:pPr>
        <w:spacing w:after="0" w:line="240" w:lineRule="auto"/>
      </w:pPr>
      <w:r>
        <w:separator/>
      </w:r>
    </w:p>
  </w:endnote>
  <w:endnote w:type="continuationSeparator" w:id="0">
    <w:p w:rsidR="00C97C2F" w:rsidRDefault="00C97C2F" w:rsidP="004E4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398" w:rsidRDefault="00A37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339700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4E4978" w:rsidRDefault="004E4978">
        <w:pPr>
          <w:pStyle w:val="Fuzeile"/>
          <w:jc w:val="right"/>
          <w:rPr>
            <w:sz w:val="20"/>
            <w:szCs w:val="20"/>
          </w:rPr>
        </w:pPr>
      </w:p>
      <w:p w:rsidR="004E4978" w:rsidRPr="004E4978" w:rsidRDefault="004E4978">
        <w:pPr>
          <w:pStyle w:val="Fuzeile"/>
          <w:jc w:val="right"/>
          <w:rPr>
            <w:sz w:val="20"/>
            <w:szCs w:val="20"/>
          </w:rPr>
        </w:pPr>
        <w:r w:rsidRPr="004E4978">
          <w:rPr>
            <w:sz w:val="20"/>
            <w:szCs w:val="20"/>
          </w:rPr>
          <w:fldChar w:fldCharType="begin"/>
        </w:r>
        <w:r w:rsidRPr="004E4978">
          <w:rPr>
            <w:sz w:val="20"/>
            <w:szCs w:val="20"/>
          </w:rPr>
          <w:instrText>PAGE   \* MERGEFORMAT</w:instrText>
        </w:r>
        <w:r w:rsidRPr="004E4978">
          <w:rPr>
            <w:sz w:val="20"/>
            <w:szCs w:val="20"/>
          </w:rPr>
          <w:fldChar w:fldCharType="separate"/>
        </w:r>
        <w:r w:rsidR="00A37398">
          <w:rPr>
            <w:noProof/>
            <w:sz w:val="20"/>
            <w:szCs w:val="20"/>
          </w:rPr>
          <w:t>2</w:t>
        </w:r>
        <w:r w:rsidRPr="004E4978">
          <w:rPr>
            <w:sz w:val="20"/>
            <w:szCs w:val="20"/>
          </w:rPr>
          <w:fldChar w:fldCharType="end"/>
        </w:r>
      </w:p>
    </w:sdtContent>
  </w:sdt>
  <w:bookmarkStart w:id="0" w:name="_GoBack" w:displacedByCustomXml="prev"/>
  <w:bookmarkEnd w:id="0" w:displacedByCustomXml="prev"/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398" w:rsidRDefault="00A37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C2F" w:rsidRDefault="00C97C2F" w:rsidP="004E4978">
      <w:pPr>
        <w:spacing w:after="0" w:line="240" w:lineRule="auto"/>
      </w:pPr>
      <w:r>
        <w:separator/>
      </w:r>
    </w:p>
  </w:footnote>
  <w:footnote w:type="continuationSeparator" w:id="0">
    <w:p w:rsidR="00C97C2F" w:rsidRDefault="00C97C2F" w:rsidP="004E49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398" w:rsidRDefault="00A37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398" w:rsidRDefault="00A37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398" w:rsidRDefault="00A3739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876ABC"/>
    <w:multiLevelType w:val="hybridMultilevel"/>
    <w:tmpl w:val="CDDCF782"/>
    <w:lvl w:ilvl="0" w:tplc="F5A42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EAAAA" w:themeColor="background2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7627"/>
    <w:multiLevelType w:val="hybridMultilevel"/>
    <w:tmpl w:val="108298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942A5"/>
    <w:multiLevelType w:val="hybridMultilevel"/>
    <w:tmpl w:val="003C5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81963"/>
    <w:multiLevelType w:val="hybridMultilevel"/>
    <w:tmpl w:val="08A2B2F0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E41BD"/>
    <w:multiLevelType w:val="hybridMultilevel"/>
    <w:tmpl w:val="EB72F2C4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E7FB3"/>
    <w:multiLevelType w:val="hybridMultilevel"/>
    <w:tmpl w:val="466C32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C44B9E"/>
    <w:multiLevelType w:val="hybridMultilevel"/>
    <w:tmpl w:val="26F262CE"/>
    <w:lvl w:ilvl="0" w:tplc="CF384FC2">
      <w:numFmt w:val="bullet"/>
      <w:lvlText w:val=""/>
      <w:lvlJc w:val="left"/>
      <w:pPr>
        <w:ind w:left="456" w:hanging="360"/>
      </w:pPr>
      <w:rPr>
        <w:rFonts w:ascii="Wingdings" w:eastAsiaTheme="minorEastAsia" w:hAnsi="Wingdings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7" w15:restartNumberingAfterBreak="0">
    <w:nsid w:val="4CF2259F"/>
    <w:multiLevelType w:val="hybridMultilevel"/>
    <w:tmpl w:val="FF46E18C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35D5DD5"/>
    <w:multiLevelType w:val="hybridMultilevel"/>
    <w:tmpl w:val="E9DA0612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A579F6"/>
    <w:multiLevelType w:val="hybridMultilevel"/>
    <w:tmpl w:val="6D0288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A9B2975"/>
    <w:multiLevelType w:val="hybridMultilevel"/>
    <w:tmpl w:val="BB845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A312A"/>
    <w:multiLevelType w:val="hybridMultilevel"/>
    <w:tmpl w:val="BD84F2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A4A7E"/>
    <w:multiLevelType w:val="hybridMultilevel"/>
    <w:tmpl w:val="08E20D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66767"/>
    <w:multiLevelType w:val="hybridMultilevel"/>
    <w:tmpl w:val="ACBE69F2"/>
    <w:lvl w:ilvl="0" w:tplc="00144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1"/>
  </w:num>
  <w:num w:numId="9">
    <w:abstractNumId w:val="13"/>
  </w:num>
  <w:num w:numId="10">
    <w:abstractNumId w:val="12"/>
  </w:num>
  <w:num w:numId="11">
    <w:abstractNumId w:val="2"/>
  </w:num>
  <w:num w:numId="12">
    <w:abstractNumId w:val="6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45"/>
    <w:rsid w:val="000851E5"/>
    <w:rsid w:val="000A614B"/>
    <w:rsid w:val="000E5886"/>
    <w:rsid w:val="00175969"/>
    <w:rsid w:val="001B0644"/>
    <w:rsid w:val="002032EB"/>
    <w:rsid w:val="00210833"/>
    <w:rsid w:val="00221806"/>
    <w:rsid w:val="002617F0"/>
    <w:rsid w:val="002B5ADB"/>
    <w:rsid w:val="002E64A7"/>
    <w:rsid w:val="002F7191"/>
    <w:rsid w:val="00306C6C"/>
    <w:rsid w:val="00322090"/>
    <w:rsid w:val="00366D30"/>
    <w:rsid w:val="00384B9F"/>
    <w:rsid w:val="003E2E5E"/>
    <w:rsid w:val="003F63EB"/>
    <w:rsid w:val="00423BAB"/>
    <w:rsid w:val="00424DCE"/>
    <w:rsid w:val="00475BFE"/>
    <w:rsid w:val="00476283"/>
    <w:rsid w:val="004834AF"/>
    <w:rsid w:val="004C6CF3"/>
    <w:rsid w:val="004D52A9"/>
    <w:rsid w:val="004D5EB2"/>
    <w:rsid w:val="004E4978"/>
    <w:rsid w:val="00507E72"/>
    <w:rsid w:val="005352C4"/>
    <w:rsid w:val="0054716E"/>
    <w:rsid w:val="005576D0"/>
    <w:rsid w:val="005A1397"/>
    <w:rsid w:val="005C1BCD"/>
    <w:rsid w:val="00604749"/>
    <w:rsid w:val="00605A97"/>
    <w:rsid w:val="00697579"/>
    <w:rsid w:val="006A27B4"/>
    <w:rsid w:val="006C5B67"/>
    <w:rsid w:val="006C62C9"/>
    <w:rsid w:val="00700FEE"/>
    <w:rsid w:val="0070766A"/>
    <w:rsid w:val="00733665"/>
    <w:rsid w:val="007353BD"/>
    <w:rsid w:val="00754ADF"/>
    <w:rsid w:val="00756DFE"/>
    <w:rsid w:val="00794FF6"/>
    <w:rsid w:val="007960DB"/>
    <w:rsid w:val="007A4DB7"/>
    <w:rsid w:val="007E5B93"/>
    <w:rsid w:val="0080567B"/>
    <w:rsid w:val="00877F54"/>
    <w:rsid w:val="008E2B05"/>
    <w:rsid w:val="008E5C89"/>
    <w:rsid w:val="008F786B"/>
    <w:rsid w:val="009313E9"/>
    <w:rsid w:val="00936D16"/>
    <w:rsid w:val="009372F4"/>
    <w:rsid w:val="00945681"/>
    <w:rsid w:val="00951EA2"/>
    <w:rsid w:val="009521CF"/>
    <w:rsid w:val="009565E9"/>
    <w:rsid w:val="009715F2"/>
    <w:rsid w:val="009A4B5E"/>
    <w:rsid w:val="009A54F8"/>
    <w:rsid w:val="009C1DE0"/>
    <w:rsid w:val="009C4FFC"/>
    <w:rsid w:val="009D63FA"/>
    <w:rsid w:val="00A0595C"/>
    <w:rsid w:val="00A14EDF"/>
    <w:rsid w:val="00A20B3F"/>
    <w:rsid w:val="00A34299"/>
    <w:rsid w:val="00A35575"/>
    <w:rsid w:val="00A37398"/>
    <w:rsid w:val="00A6451E"/>
    <w:rsid w:val="00AB2F40"/>
    <w:rsid w:val="00AB3645"/>
    <w:rsid w:val="00AD6617"/>
    <w:rsid w:val="00AD777B"/>
    <w:rsid w:val="00B00681"/>
    <w:rsid w:val="00B326CC"/>
    <w:rsid w:val="00B338C3"/>
    <w:rsid w:val="00B84DAF"/>
    <w:rsid w:val="00C057FB"/>
    <w:rsid w:val="00C612F1"/>
    <w:rsid w:val="00C97C2F"/>
    <w:rsid w:val="00CB529F"/>
    <w:rsid w:val="00CC6B82"/>
    <w:rsid w:val="00D03F2C"/>
    <w:rsid w:val="00D3227D"/>
    <w:rsid w:val="00D44233"/>
    <w:rsid w:val="00D4649E"/>
    <w:rsid w:val="00D46A0C"/>
    <w:rsid w:val="00DA71B2"/>
    <w:rsid w:val="00DC33BB"/>
    <w:rsid w:val="00DC7E03"/>
    <w:rsid w:val="00DF5D07"/>
    <w:rsid w:val="00EA3ACE"/>
    <w:rsid w:val="00F45197"/>
    <w:rsid w:val="00F8736F"/>
    <w:rsid w:val="00FA3841"/>
    <w:rsid w:val="00FD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2FCF9B"/>
  <w15:chartTrackingRefBased/>
  <w15:docId w15:val="{5A24441F-EA63-4B4B-BCCC-BBDF83C6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4B9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B529F"/>
    <w:pPr>
      <w:keepNext/>
      <w:keepLines/>
      <w:spacing w:before="240" w:after="120"/>
      <w:outlineLvl w:val="0"/>
    </w:pPr>
    <w:rPr>
      <w:rFonts w:asciiTheme="majorHAnsi" w:eastAsiaTheme="majorEastAsia" w:hAnsiTheme="majorHAnsi" w:cstheme="majorHAnsi"/>
      <w:color w:val="0070C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B9F"/>
    <w:pPr>
      <w:keepNext/>
      <w:keepLines/>
      <w:spacing w:before="120" w:after="6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529F"/>
    <w:rPr>
      <w:rFonts w:asciiTheme="majorHAnsi" w:eastAsiaTheme="majorEastAsia" w:hAnsiTheme="majorHAnsi" w:cstheme="majorHAnsi"/>
      <w:color w:val="0070C0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B9F"/>
    <w:rPr>
      <w:rFonts w:ascii="Times New Roman" w:eastAsiaTheme="majorEastAsia" w:hAnsi="Times New Roman" w:cstheme="majorBidi"/>
      <w:b/>
      <w:sz w:val="28"/>
      <w:szCs w:val="26"/>
    </w:rPr>
  </w:style>
  <w:style w:type="paragraph" w:customStyle="1" w:styleId="DecimalAligned">
    <w:name w:val="Decimal Aligned"/>
    <w:basedOn w:val="Standard"/>
    <w:uiPriority w:val="40"/>
    <w:qFormat/>
    <w:rsid w:val="00AB3645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sz w:val="22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AB3645"/>
    <w:pPr>
      <w:spacing w:after="0" w:line="240" w:lineRule="auto"/>
      <w:jc w:val="left"/>
    </w:pPr>
    <w:rPr>
      <w:rFonts w:asciiTheme="minorHAnsi" w:eastAsiaTheme="minorEastAsia" w:hAnsiTheme="minorHAns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3645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AB3645"/>
    <w:rPr>
      <w:i/>
      <w:iCs/>
    </w:rPr>
  </w:style>
  <w:style w:type="table" w:styleId="HelleSchattierung-Akzent1">
    <w:name w:val="Light Shading Accent 1"/>
    <w:basedOn w:val="NormaleTabelle"/>
    <w:uiPriority w:val="60"/>
    <w:rsid w:val="00AB3645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B8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64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6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649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64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649E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0766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E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497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4E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497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2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hacsi</dc:creator>
  <cp:keywords/>
  <dc:description/>
  <cp:lastModifiedBy>Laura Mohacsi</cp:lastModifiedBy>
  <cp:revision>7</cp:revision>
  <cp:lastPrinted>2024-09-23T11:31:00Z</cp:lastPrinted>
  <dcterms:created xsi:type="dcterms:W3CDTF">2024-08-26T12:43:00Z</dcterms:created>
  <dcterms:modified xsi:type="dcterms:W3CDTF">2024-09-23T11:32:00Z</dcterms:modified>
</cp:coreProperties>
</file>